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B13B1" w:rsidRDefault="00FB13B1" w:rsidP="00FB13B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Table A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 w:hint="eastAsia"/>
          <w:sz w:val="24"/>
          <w:szCs w:val="24"/>
        </w:rPr>
        <w:t>The</w:t>
      </w:r>
      <w:proofErr w:type="gramEnd"/>
      <w:r>
        <w:rPr>
          <w:rFonts w:ascii="Times New Roman" w:hAnsi="Times New Roman" w:cs="Times New Roman" w:hint="eastAsia"/>
          <w:sz w:val="24"/>
          <w:szCs w:val="24"/>
        </w:rPr>
        <w:t xml:space="preserve"> detail information of echocardiographic parameters of AI patients before AVR</w:t>
      </w:r>
    </w:p>
    <w:tbl>
      <w:tblPr>
        <w:tblStyle w:val="a5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75"/>
        <w:gridCol w:w="1421"/>
        <w:gridCol w:w="1414"/>
        <w:gridCol w:w="1300"/>
        <w:gridCol w:w="1218"/>
        <w:gridCol w:w="1218"/>
      </w:tblGrid>
      <w:tr w:rsidR="00FB13B1" w:rsidTr="005E7128">
        <w:tc>
          <w:tcPr>
            <w:tcW w:w="675" w:type="dxa"/>
            <w:tcBorders>
              <w:top w:val="single" w:sz="12" w:space="0" w:color="auto"/>
              <w:bottom w:val="single" w:sz="12" w:space="0" w:color="auto"/>
            </w:tcBorders>
          </w:tcPr>
          <w:p w:rsidR="00FB13B1" w:rsidRDefault="00FB13B1" w:rsidP="005E71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.</w:t>
            </w:r>
          </w:p>
        </w:tc>
        <w:tc>
          <w:tcPr>
            <w:tcW w:w="1421" w:type="dxa"/>
            <w:tcBorders>
              <w:top w:val="single" w:sz="12" w:space="0" w:color="auto"/>
              <w:bottom w:val="single" w:sz="12" w:space="0" w:color="auto"/>
            </w:tcBorders>
          </w:tcPr>
          <w:p w:rsidR="00FB13B1" w:rsidRDefault="00FB13B1" w:rsidP="005E71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VEDV(ml)</w:t>
            </w:r>
          </w:p>
        </w:tc>
        <w:tc>
          <w:tcPr>
            <w:tcW w:w="1414" w:type="dxa"/>
            <w:tcBorders>
              <w:top w:val="single" w:sz="12" w:space="0" w:color="auto"/>
              <w:bottom w:val="single" w:sz="12" w:space="0" w:color="auto"/>
            </w:tcBorders>
          </w:tcPr>
          <w:p w:rsidR="00FB13B1" w:rsidRDefault="00FB13B1" w:rsidP="005E71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VESV(ml)</w:t>
            </w:r>
          </w:p>
        </w:tc>
        <w:tc>
          <w:tcPr>
            <w:tcW w:w="1300" w:type="dxa"/>
            <w:tcBorders>
              <w:top w:val="single" w:sz="12" w:space="0" w:color="auto"/>
              <w:bottom w:val="single" w:sz="12" w:space="0" w:color="auto"/>
            </w:tcBorders>
          </w:tcPr>
          <w:p w:rsidR="00FB13B1" w:rsidRDefault="00FB13B1" w:rsidP="005E71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LVEF(</w:t>
            </w:r>
            <w:proofErr w:type="gram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>%)</w:t>
            </w:r>
          </w:p>
        </w:tc>
        <w:tc>
          <w:tcPr>
            <w:tcW w:w="1218" w:type="dxa"/>
            <w:tcBorders>
              <w:top w:val="single" w:sz="12" w:space="0" w:color="auto"/>
              <w:bottom w:val="single" w:sz="12" w:space="0" w:color="auto"/>
            </w:tcBorders>
          </w:tcPr>
          <w:p w:rsidR="00FB13B1" w:rsidRDefault="00FB13B1" w:rsidP="005E71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GLS(</w:t>
            </w:r>
            <w:proofErr w:type="gram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>%)</w:t>
            </w:r>
          </w:p>
        </w:tc>
        <w:tc>
          <w:tcPr>
            <w:tcW w:w="1218" w:type="dxa"/>
            <w:tcBorders>
              <w:top w:val="single" w:sz="12" w:space="0" w:color="auto"/>
              <w:bottom w:val="single" w:sz="12" w:space="0" w:color="auto"/>
            </w:tcBorders>
          </w:tcPr>
          <w:p w:rsidR="00FB13B1" w:rsidRDefault="00FB13B1" w:rsidP="005E71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GCS(</w:t>
            </w:r>
            <w:proofErr w:type="gram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>%)</w:t>
            </w:r>
          </w:p>
        </w:tc>
      </w:tr>
      <w:tr w:rsidR="00FB13B1" w:rsidRPr="00A339A0" w:rsidTr="005E7128">
        <w:tc>
          <w:tcPr>
            <w:tcW w:w="675" w:type="dxa"/>
            <w:tcBorders>
              <w:top w:val="single" w:sz="12" w:space="0" w:color="auto"/>
            </w:tcBorders>
          </w:tcPr>
          <w:p w:rsidR="00FB13B1" w:rsidRDefault="00FB13B1" w:rsidP="005E71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421" w:type="dxa"/>
            <w:tcBorders>
              <w:top w:val="single" w:sz="12" w:space="0" w:color="auto"/>
            </w:tcBorders>
          </w:tcPr>
          <w:p w:rsidR="00FB13B1" w:rsidRPr="00A339A0" w:rsidRDefault="00FB13B1" w:rsidP="005E71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39A0">
              <w:rPr>
                <w:rFonts w:ascii="Times New Roman" w:hAnsi="Times New Roman" w:cs="Times New Roman"/>
                <w:sz w:val="24"/>
                <w:szCs w:val="24"/>
              </w:rPr>
              <w:t>203</w:t>
            </w:r>
          </w:p>
        </w:tc>
        <w:tc>
          <w:tcPr>
            <w:tcW w:w="1414" w:type="dxa"/>
            <w:tcBorders>
              <w:top w:val="single" w:sz="12" w:space="0" w:color="auto"/>
            </w:tcBorders>
          </w:tcPr>
          <w:p w:rsidR="00FB13B1" w:rsidRPr="00A339A0" w:rsidRDefault="00FB13B1" w:rsidP="005E71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39A0"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</w:tc>
        <w:tc>
          <w:tcPr>
            <w:tcW w:w="1300" w:type="dxa"/>
            <w:tcBorders>
              <w:top w:val="single" w:sz="12" w:space="0" w:color="auto"/>
            </w:tcBorders>
          </w:tcPr>
          <w:p w:rsidR="00FB13B1" w:rsidRPr="00A339A0" w:rsidRDefault="00FB13B1" w:rsidP="005E71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39A0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218" w:type="dxa"/>
            <w:tcBorders>
              <w:top w:val="single" w:sz="12" w:space="0" w:color="auto"/>
            </w:tcBorders>
          </w:tcPr>
          <w:p w:rsidR="00FB13B1" w:rsidRPr="00DC7B08" w:rsidRDefault="00FB13B1" w:rsidP="005E71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DC7B08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218" w:type="dxa"/>
            <w:tcBorders>
              <w:top w:val="single" w:sz="12" w:space="0" w:color="auto"/>
            </w:tcBorders>
          </w:tcPr>
          <w:p w:rsidR="00FB13B1" w:rsidRPr="00F73500" w:rsidRDefault="00FB13B1" w:rsidP="005E71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3500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F73500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FB13B1" w:rsidRPr="00A339A0" w:rsidTr="005E7128">
        <w:tc>
          <w:tcPr>
            <w:tcW w:w="675" w:type="dxa"/>
          </w:tcPr>
          <w:p w:rsidR="00FB13B1" w:rsidRDefault="00FB13B1" w:rsidP="005E71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421" w:type="dxa"/>
          </w:tcPr>
          <w:p w:rsidR="00FB13B1" w:rsidRPr="00A339A0" w:rsidRDefault="00FB13B1" w:rsidP="005E71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39A0">
              <w:rPr>
                <w:rFonts w:ascii="Times New Roman" w:hAnsi="Times New Roman" w:cs="Times New Roman"/>
                <w:sz w:val="24"/>
                <w:szCs w:val="24"/>
              </w:rPr>
              <w:t>230</w:t>
            </w:r>
          </w:p>
        </w:tc>
        <w:tc>
          <w:tcPr>
            <w:tcW w:w="1414" w:type="dxa"/>
          </w:tcPr>
          <w:p w:rsidR="00FB13B1" w:rsidRPr="00A339A0" w:rsidRDefault="00FB13B1" w:rsidP="005E71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39A0">
              <w:rPr>
                <w:rFonts w:ascii="Times New Roman" w:hAnsi="Times New Roman" w:cs="Times New Roman"/>
                <w:sz w:val="24"/>
                <w:szCs w:val="24"/>
              </w:rPr>
              <w:t>122</w:t>
            </w:r>
          </w:p>
        </w:tc>
        <w:tc>
          <w:tcPr>
            <w:tcW w:w="1300" w:type="dxa"/>
          </w:tcPr>
          <w:p w:rsidR="00FB13B1" w:rsidRPr="00A339A0" w:rsidRDefault="00FB13B1" w:rsidP="005E71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39A0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218" w:type="dxa"/>
          </w:tcPr>
          <w:p w:rsidR="00FB13B1" w:rsidRPr="00DC7B08" w:rsidRDefault="00FB13B1" w:rsidP="005E71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DC7B08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218" w:type="dxa"/>
          </w:tcPr>
          <w:p w:rsidR="00FB13B1" w:rsidRPr="00F73500" w:rsidRDefault="00FB13B1" w:rsidP="005E71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3500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F73500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</w:tr>
      <w:tr w:rsidR="00FB13B1" w:rsidRPr="00A339A0" w:rsidTr="005E7128">
        <w:tc>
          <w:tcPr>
            <w:tcW w:w="675" w:type="dxa"/>
          </w:tcPr>
          <w:p w:rsidR="00FB13B1" w:rsidRDefault="00FB13B1" w:rsidP="005E71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1421" w:type="dxa"/>
          </w:tcPr>
          <w:p w:rsidR="00FB13B1" w:rsidRPr="00A339A0" w:rsidRDefault="00FB13B1" w:rsidP="005E71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39A0">
              <w:rPr>
                <w:rFonts w:ascii="Times New Roman" w:hAnsi="Times New Roman" w:cs="Times New Roman"/>
                <w:sz w:val="24"/>
                <w:szCs w:val="24"/>
              </w:rPr>
              <w:t>137</w:t>
            </w:r>
          </w:p>
        </w:tc>
        <w:tc>
          <w:tcPr>
            <w:tcW w:w="1414" w:type="dxa"/>
          </w:tcPr>
          <w:p w:rsidR="00FB13B1" w:rsidRPr="00A339A0" w:rsidRDefault="00FB13B1" w:rsidP="005E71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39A0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1300" w:type="dxa"/>
          </w:tcPr>
          <w:p w:rsidR="00FB13B1" w:rsidRPr="00A339A0" w:rsidRDefault="00FB13B1" w:rsidP="005E71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39A0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218" w:type="dxa"/>
          </w:tcPr>
          <w:p w:rsidR="00FB13B1" w:rsidRPr="00DC7B08" w:rsidRDefault="00FB13B1" w:rsidP="005E71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DC7B0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18" w:type="dxa"/>
          </w:tcPr>
          <w:p w:rsidR="00FB13B1" w:rsidRPr="00F73500" w:rsidRDefault="00FB13B1" w:rsidP="005E71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3500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F7350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FB13B1" w:rsidRPr="00A339A0" w:rsidTr="005E7128">
        <w:tc>
          <w:tcPr>
            <w:tcW w:w="675" w:type="dxa"/>
          </w:tcPr>
          <w:p w:rsidR="00FB13B1" w:rsidRDefault="00FB13B1" w:rsidP="005E71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1421" w:type="dxa"/>
          </w:tcPr>
          <w:p w:rsidR="00FB13B1" w:rsidRPr="00A339A0" w:rsidRDefault="00FB13B1" w:rsidP="005E71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39A0">
              <w:rPr>
                <w:rFonts w:ascii="Times New Roman" w:hAnsi="Times New Roman" w:cs="Times New Roman"/>
                <w:sz w:val="24"/>
                <w:szCs w:val="24"/>
              </w:rPr>
              <w:t>225</w:t>
            </w:r>
          </w:p>
        </w:tc>
        <w:tc>
          <w:tcPr>
            <w:tcW w:w="1414" w:type="dxa"/>
          </w:tcPr>
          <w:p w:rsidR="00FB13B1" w:rsidRPr="00A339A0" w:rsidRDefault="00FB13B1" w:rsidP="005E71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39A0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Pr="00A339A0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300" w:type="dxa"/>
          </w:tcPr>
          <w:p w:rsidR="00FB13B1" w:rsidRPr="00A339A0" w:rsidRDefault="00FB13B1" w:rsidP="005E71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39A0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218" w:type="dxa"/>
          </w:tcPr>
          <w:p w:rsidR="00FB13B1" w:rsidRPr="00DC7B08" w:rsidRDefault="00FB13B1" w:rsidP="005E71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DC7B08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18" w:type="dxa"/>
          </w:tcPr>
          <w:p w:rsidR="00FB13B1" w:rsidRPr="00F73500" w:rsidRDefault="00FB13B1" w:rsidP="005E71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3500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F7350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FB13B1" w:rsidRPr="00A339A0" w:rsidTr="005E7128">
        <w:tc>
          <w:tcPr>
            <w:tcW w:w="675" w:type="dxa"/>
          </w:tcPr>
          <w:p w:rsidR="00FB13B1" w:rsidRDefault="00FB13B1" w:rsidP="005E71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1421" w:type="dxa"/>
          </w:tcPr>
          <w:p w:rsidR="00FB13B1" w:rsidRPr="00A339A0" w:rsidRDefault="00FB13B1" w:rsidP="005E71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39A0">
              <w:rPr>
                <w:rFonts w:ascii="Times New Roman" w:hAnsi="Times New Roman" w:cs="Times New Roman"/>
                <w:sz w:val="24"/>
                <w:szCs w:val="24"/>
              </w:rPr>
              <w:t>129</w:t>
            </w:r>
          </w:p>
        </w:tc>
        <w:tc>
          <w:tcPr>
            <w:tcW w:w="1414" w:type="dxa"/>
          </w:tcPr>
          <w:p w:rsidR="00FB13B1" w:rsidRPr="00A339A0" w:rsidRDefault="00FB13B1" w:rsidP="005E71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39A0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1300" w:type="dxa"/>
          </w:tcPr>
          <w:p w:rsidR="00FB13B1" w:rsidRPr="00A339A0" w:rsidRDefault="00FB13B1" w:rsidP="005E71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39A0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218" w:type="dxa"/>
          </w:tcPr>
          <w:p w:rsidR="00FB13B1" w:rsidRPr="00DC7B08" w:rsidRDefault="00FB13B1" w:rsidP="005E71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DC7B08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218" w:type="dxa"/>
          </w:tcPr>
          <w:p w:rsidR="00FB13B1" w:rsidRPr="00F73500" w:rsidRDefault="00FB13B1" w:rsidP="005E71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3500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F73500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</w:tr>
      <w:tr w:rsidR="00FB13B1" w:rsidRPr="00A339A0" w:rsidTr="005E7128">
        <w:tc>
          <w:tcPr>
            <w:tcW w:w="675" w:type="dxa"/>
          </w:tcPr>
          <w:p w:rsidR="00FB13B1" w:rsidRDefault="00FB13B1" w:rsidP="005E71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1421" w:type="dxa"/>
          </w:tcPr>
          <w:p w:rsidR="00FB13B1" w:rsidRPr="00A339A0" w:rsidRDefault="00FB13B1" w:rsidP="005E71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39A0"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1414" w:type="dxa"/>
          </w:tcPr>
          <w:p w:rsidR="00FB13B1" w:rsidRPr="00A339A0" w:rsidRDefault="00FB13B1" w:rsidP="005E71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39A0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1300" w:type="dxa"/>
          </w:tcPr>
          <w:p w:rsidR="00FB13B1" w:rsidRPr="00A339A0" w:rsidRDefault="00FB13B1" w:rsidP="005E71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39A0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218" w:type="dxa"/>
          </w:tcPr>
          <w:p w:rsidR="00FB13B1" w:rsidRPr="00DC7B08" w:rsidRDefault="00FB13B1" w:rsidP="005E71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DC7B08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218" w:type="dxa"/>
          </w:tcPr>
          <w:p w:rsidR="00FB13B1" w:rsidRPr="00F73500" w:rsidRDefault="00FB13B1" w:rsidP="005E71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3500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F73500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FB13B1" w:rsidRPr="00A339A0" w:rsidTr="005E7128">
        <w:tc>
          <w:tcPr>
            <w:tcW w:w="675" w:type="dxa"/>
          </w:tcPr>
          <w:p w:rsidR="00FB13B1" w:rsidRDefault="00FB13B1" w:rsidP="005E71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1421" w:type="dxa"/>
          </w:tcPr>
          <w:p w:rsidR="00FB13B1" w:rsidRPr="00A339A0" w:rsidRDefault="00FB13B1" w:rsidP="005E71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39A0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1414" w:type="dxa"/>
          </w:tcPr>
          <w:p w:rsidR="00FB13B1" w:rsidRPr="00A339A0" w:rsidRDefault="00FB13B1" w:rsidP="005E71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39A0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300" w:type="dxa"/>
          </w:tcPr>
          <w:p w:rsidR="00FB13B1" w:rsidRPr="00A339A0" w:rsidRDefault="00FB13B1" w:rsidP="005E71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39A0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218" w:type="dxa"/>
          </w:tcPr>
          <w:p w:rsidR="00FB13B1" w:rsidRPr="00DC7B08" w:rsidRDefault="00FB13B1" w:rsidP="005E71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DC7B08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218" w:type="dxa"/>
          </w:tcPr>
          <w:p w:rsidR="00FB13B1" w:rsidRPr="00F73500" w:rsidRDefault="00FB13B1" w:rsidP="005E71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3500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F73500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</w:tr>
      <w:tr w:rsidR="00FB13B1" w:rsidRPr="00A339A0" w:rsidTr="005E7128">
        <w:tc>
          <w:tcPr>
            <w:tcW w:w="675" w:type="dxa"/>
          </w:tcPr>
          <w:p w:rsidR="00FB13B1" w:rsidRDefault="00FB13B1" w:rsidP="005E71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1421" w:type="dxa"/>
          </w:tcPr>
          <w:p w:rsidR="00FB13B1" w:rsidRPr="00A339A0" w:rsidRDefault="00FB13B1" w:rsidP="005E71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39A0">
              <w:rPr>
                <w:rFonts w:ascii="Times New Roman" w:hAnsi="Times New Roman" w:cs="Times New Roman"/>
                <w:sz w:val="24"/>
                <w:szCs w:val="24"/>
              </w:rPr>
              <w:t>137</w:t>
            </w:r>
          </w:p>
        </w:tc>
        <w:tc>
          <w:tcPr>
            <w:tcW w:w="1414" w:type="dxa"/>
          </w:tcPr>
          <w:p w:rsidR="00FB13B1" w:rsidRPr="00A339A0" w:rsidRDefault="00FB13B1" w:rsidP="005E71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39A0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1300" w:type="dxa"/>
          </w:tcPr>
          <w:p w:rsidR="00FB13B1" w:rsidRPr="00A339A0" w:rsidRDefault="00FB13B1" w:rsidP="005E71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39A0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1218" w:type="dxa"/>
          </w:tcPr>
          <w:p w:rsidR="00FB13B1" w:rsidRPr="00DC7B08" w:rsidRDefault="00FB13B1" w:rsidP="005E71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DC7B08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218" w:type="dxa"/>
          </w:tcPr>
          <w:p w:rsidR="00FB13B1" w:rsidRPr="00F73500" w:rsidRDefault="00FB13B1" w:rsidP="005E71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3500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F73500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</w:tr>
      <w:tr w:rsidR="00FB13B1" w:rsidRPr="00A339A0" w:rsidTr="005E7128">
        <w:tc>
          <w:tcPr>
            <w:tcW w:w="675" w:type="dxa"/>
          </w:tcPr>
          <w:p w:rsidR="00FB13B1" w:rsidRDefault="00FB13B1" w:rsidP="005E71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1421" w:type="dxa"/>
          </w:tcPr>
          <w:p w:rsidR="00FB13B1" w:rsidRPr="00A339A0" w:rsidRDefault="00FB13B1" w:rsidP="005E71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39A0">
              <w:rPr>
                <w:rFonts w:ascii="Times New Roman" w:hAnsi="Times New Roman" w:cs="Times New Roman"/>
                <w:sz w:val="24"/>
                <w:szCs w:val="24"/>
              </w:rPr>
              <w:t>245</w:t>
            </w:r>
          </w:p>
        </w:tc>
        <w:tc>
          <w:tcPr>
            <w:tcW w:w="1414" w:type="dxa"/>
          </w:tcPr>
          <w:p w:rsidR="00FB13B1" w:rsidRPr="00A339A0" w:rsidRDefault="00FB13B1" w:rsidP="005E71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39A0">
              <w:rPr>
                <w:rFonts w:ascii="Times New Roman" w:hAnsi="Times New Roman" w:cs="Times New Roman"/>
                <w:sz w:val="24"/>
                <w:szCs w:val="24"/>
              </w:rPr>
              <w:t>163</w:t>
            </w:r>
          </w:p>
        </w:tc>
        <w:tc>
          <w:tcPr>
            <w:tcW w:w="1300" w:type="dxa"/>
          </w:tcPr>
          <w:p w:rsidR="00FB13B1" w:rsidRPr="00A339A0" w:rsidRDefault="00FB13B1" w:rsidP="005E71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39A0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218" w:type="dxa"/>
          </w:tcPr>
          <w:p w:rsidR="00FB13B1" w:rsidRPr="00DC7B08" w:rsidRDefault="00FB13B1" w:rsidP="005E71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DC7B08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18" w:type="dxa"/>
          </w:tcPr>
          <w:p w:rsidR="00FB13B1" w:rsidRPr="00F73500" w:rsidRDefault="00FB13B1" w:rsidP="005E71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3500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F7350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FB13B1" w:rsidRPr="00A339A0" w:rsidTr="005E7128">
        <w:tc>
          <w:tcPr>
            <w:tcW w:w="675" w:type="dxa"/>
          </w:tcPr>
          <w:p w:rsidR="00FB13B1" w:rsidRDefault="00FB13B1" w:rsidP="005E71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</w:p>
        </w:tc>
        <w:tc>
          <w:tcPr>
            <w:tcW w:w="1421" w:type="dxa"/>
          </w:tcPr>
          <w:p w:rsidR="00FB13B1" w:rsidRPr="00A339A0" w:rsidRDefault="00FB13B1" w:rsidP="005E71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39A0">
              <w:rPr>
                <w:rFonts w:ascii="Times New Roman" w:hAnsi="Times New Roman" w:cs="Times New Roman"/>
                <w:sz w:val="24"/>
                <w:szCs w:val="24"/>
              </w:rPr>
              <w:t>134</w:t>
            </w:r>
          </w:p>
        </w:tc>
        <w:tc>
          <w:tcPr>
            <w:tcW w:w="1414" w:type="dxa"/>
          </w:tcPr>
          <w:p w:rsidR="00FB13B1" w:rsidRPr="00A339A0" w:rsidRDefault="00FB13B1" w:rsidP="005E71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39A0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1300" w:type="dxa"/>
          </w:tcPr>
          <w:p w:rsidR="00FB13B1" w:rsidRPr="00A339A0" w:rsidRDefault="00FB13B1" w:rsidP="005E71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39A0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218" w:type="dxa"/>
          </w:tcPr>
          <w:p w:rsidR="00FB13B1" w:rsidRPr="00DC7B08" w:rsidRDefault="00FB13B1" w:rsidP="005E71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DC7B08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218" w:type="dxa"/>
          </w:tcPr>
          <w:p w:rsidR="00FB13B1" w:rsidRPr="00F73500" w:rsidRDefault="00FB13B1" w:rsidP="005E71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3500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F73500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FB13B1" w:rsidRPr="00A339A0" w:rsidTr="005E7128">
        <w:tc>
          <w:tcPr>
            <w:tcW w:w="675" w:type="dxa"/>
          </w:tcPr>
          <w:p w:rsidR="00FB13B1" w:rsidRDefault="00FB13B1" w:rsidP="005E71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1</w:t>
            </w:r>
          </w:p>
        </w:tc>
        <w:tc>
          <w:tcPr>
            <w:tcW w:w="1421" w:type="dxa"/>
          </w:tcPr>
          <w:p w:rsidR="00FB13B1" w:rsidRPr="00A339A0" w:rsidRDefault="00FB13B1" w:rsidP="005E71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39A0">
              <w:rPr>
                <w:rFonts w:ascii="Times New Roman" w:hAnsi="Times New Roman" w:cs="Times New Roman"/>
                <w:sz w:val="24"/>
                <w:szCs w:val="24"/>
              </w:rPr>
              <w:t>197</w:t>
            </w:r>
          </w:p>
        </w:tc>
        <w:tc>
          <w:tcPr>
            <w:tcW w:w="1414" w:type="dxa"/>
          </w:tcPr>
          <w:p w:rsidR="00FB13B1" w:rsidRPr="00A339A0" w:rsidRDefault="00FB13B1" w:rsidP="005E71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39A0">
              <w:rPr>
                <w:rFonts w:ascii="Times New Roman" w:hAnsi="Times New Roman" w:cs="Times New Roman"/>
                <w:sz w:val="24"/>
                <w:szCs w:val="24"/>
              </w:rPr>
              <w:t>118</w:t>
            </w:r>
          </w:p>
        </w:tc>
        <w:tc>
          <w:tcPr>
            <w:tcW w:w="1300" w:type="dxa"/>
          </w:tcPr>
          <w:p w:rsidR="00FB13B1" w:rsidRPr="00A339A0" w:rsidRDefault="00FB13B1" w:rsidP="005E71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39A0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218" w:type="dxa"/>
          </w:tcPr>
          <w:p w:rsidR="00FB13B1" w:rsidRPr="00DC7B08" w:rsidRDefault="00FB13B1" w:rsidP="005E71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DC7B08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218" w:type="dxa"/>
          </w:tcPr>
          <w:p w:rsidR="00FB13B1" w:rsidRPr="00F73500" w:rsidRDefault="00FB13B1" w:rsidP="005E71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3500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F73500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FB13B1" w:rsidRPr="00A339A0" w:rsidTr="005E7128">
        <w:tc>
          <w:tcPr>
            <w:tcW w:w="675" w:type="dxa"/>
          </w:tcPr>
          <w:p w:rsidR="00FB13B1" w:rsidRDefault="00FB13B1" w:rsidP="005E71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2</w:t>
            </w:r>
          </w:p>
        </w:tc>
        <w:tc>
          <w:tcPr>
            <w:tcW w:w="1421" w:type="dxa"/>
          </w:tcPr>
          <w:p w:rsidR="00FB13B1" w:rsidRPr="00A339A0" w:rsidRDefault="00FB13B1" w:rsidP="005E71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39A0">
              <w:rPr>
                <w:rFonts w:ascii="Times New Roman" w:hAnsi="Times New Roman" w:cs="Times New Roman"/>
                <w:sz w:val="24"/>
                <w:szCs w:val="24"/>
              </w:rPr>
              <w:t>185</w:t>
            </w:r>
          </w:p>
        </w:tc>
        <w:tc>
          <w:tcPr>
            <w:tcW w:w="1414" w:type="dxa"/>
          </w:tcPr>
          <w:p w:rsidR="00FB13B1" w:rsidRPr="00A339A0" w:rsidRDefault="00FB13B1" w:rsidP="005E71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39A0">
              <w:rPr>
                <w:rFonts w:ascii="Times New Roman" w:hAnsi="Times New Roman" w:cs="Times New Roman"/>
                <w:sz w:val="24"/>
                <w:szCs w:val="24"/>
              </w:rPr>
              <w:t>114</w:t>
            </w:r>
          </w:p>
        </w:tc>
        <w:tc>
          <w:tcPr>
            <w:tcW w:w="1300" w:type="dxa"/>
          </w:tcPr>
          <w:p w:rsidR="00FB13B1" w:rsidRPr="00A339A0" w:rsidRDefault="00FB13B1" w:rsidP="005E71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39A0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218" w:type="dxa"/>
          </w:tcPr>
          <w:p w:rsidR="00FB13B1" w:rsidRPr="00DC7B08" w:rsidRDefault="00FB13B1" w:rsidP="005E71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DC7B08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218" w:type="dxa"/>
          </w:tcPr>
          <w:p w:rsidR="00FB13B1" w:rsidRPr="00F73500" w:rsidRDefault="00FB13B1" w:rsidP="005E71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3500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F7350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FB13B1" w:rsidRPr="00A339A0" w:rsidTr="005E7128">
        <w:tc>
          <w:tcPr>
            <w:tcW w:w="675" w:type="dxa"/>
          </w:tcPr>
          <w:p w:rsidR="00FB13B1" w:rsidRDefault="00FB13B1" w:rsidP="005E71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3</w:t>
            </w:r>
          </w:p>
        </w:tc>
        <w:tc>
          <w:tcPr>
            <w:tcW w:w="1421" w:type="dxa"/>
          </w:tcPr>
          <w:p w:rsidR="00FB13B1" w:rsidRPr="00A339A0" w:rsidRDefault="00FB13B1" w:rsidP="005E71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39A0">
              <w:rPr>
                <w:rFonts w:ascii="Times New Roman" w:hAnsi="Times New Roman" w:cs="Times New Roman"/>
                <w:sz w:val="24"/>
                <w:szCs w:val="24"/>
              </w:rPr>
              <w:t>167</w:t>
            </w:r>
          </w:p>
        </w:tc>
        <w:tc>
          <w:tcPr>
            <w:tcW w:w="1414" w:type="dxa"/>
          </w:tcPr>
          <w:p w:rsidR="00FB13B1" w:rsidRPr="00A339A0" w:rsidRDefault="00FB13B1" w:rsidP="005E71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39A0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1300" w:type="dxa"/>
          </w:tcPr>
          <w:p w:rsidR="00FB13B1" w:rsidRPr="00A339A0" w:rsidRDefault="00FB13B1" w:rsidP="005E71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39A0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218" w:type="dxa"/>
          </w:tcPr>
          <w:p w:rsidR="00FB13B1" w:rsidRPr="00DC7B08" w:rsidRDefault="00FB13B1" w:rsidP="005E71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DC7B08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218" w:type="dxa"/>
          </w:tcPr>
          <w:p w:rsidR="00FB13B1" w:rsidRPr="00F73500" w:rsidRDefault="00FB13B1" w:rsidP="005E71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3500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F73500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</w:tr>
      <w:tr w:rsidR="00FB13B1" w:rsidRPr="00A339A0" w:rsidTr="005E7128">
        <w:tc>
          <w:tcPr>
            <w:tcW w:w="675" w:type="dxa"/>
          </w:tcPr>
          <w:p w:rsidR="00FB13B1" w:rsidRDefault="00FB13B1" w:rsidP="005E71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4</w:t>
            </w:r>
          </w:p>
        </w:tc>
        <w:tc>
          <w:tcPr>
            <w:tcW w:w="1421" w:type="dxa"/>
          </w:tcPr>
          <w:p w:rsidR="00FB13B1" w:rsidRPr="00A339A0" w:rsidRDefault="00FB13B1" w:rsidP="005E71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39A0">
              <w:rPr>
                <w:rFonts w:ascii="Times New Roman" w:hAnsi="Times New Roman" w:cs="Times New Roman"/>
                <w:sz w:val="24"/>
                <w:szCs w:val="24"/>
              </w:rPr>
              <w:t>188</w:t>
            </w:r>
          </w:p>
        </w:tc>
        <w:tc>
          <w:tcPr>
            <w:tcW w:w="1414" w:type="dxa"/>
          </w:tcPr>
          <w:p w:rsidR="00FB13B1" w:rsidRPr="00A339A0" w:rsidRDefault="00FB13B1" w:rsidP="005E71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39A0">
              <w:rPr>
                <w:rFonts w:ascii="Times New Roman" w:hAnsi="Times New Roman" w:cs="Times New Roman"/>
                <w:sz w:val="24"/>
                <w:szCs w:val="24"/>
              </w:rPr>
              <w:t>119</w:t>
            </w:r>
          </w:p>
        </w:tc>
        <w:tc>
          <w:tcPr>
            <w:tcW w:w="1300" w:type="dxa"/>
          </w:tcPr>
          <w:p w:rsidR="00FB13B1" w:rsidRPr="00A339A0" w:rsidRDefault="00FB13B1" w:rsidP="005E71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39A0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218" w:type="dxa"/>
          </w:tcPr>
          <w:p w:rsidR="00FB13B1" w:rsidRPr="00DC7B08" w:rsidRDefault="00FB13B1" w:rsidP="005E71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DC7B08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218" w:type="dxa"/>
          </w:tcPr>
          <w:p w:rsidR="00FB13B1" w:rsidRPr="00F73500" w:rsidRDefault="00FB13B1" w:rsidP="005E71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3500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F73500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FB13B1" w:rsidRPr="00A339A0" w:rsidTr="005E7128">
        <w:tc>
          <w:tcPr>
            <w:tcW w:w="675" w:type="dxa"/>
          </w:tcPr>
          <w:p w:rsidR="00FB13B1" w:rsidRDefault="00FB13B1" w:rsidP="005E71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5</w:t>
            </w:r>
          </w:p>
        </w:tc>
        <w:tc>
          <w:tcPr>
            <w:tcW w:w="1421" w:type="dxa"/>
          </w:tcPr>
          <w:p w:rsidR="00FB13B1" w:rsidRPr="00A339A0" w:rsidRDefault="00FB13B1" w:rsidP="005E71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39A0">
              <w:rPr>
                <w:rFonts w:ascii="Times New Roman" w:hAnsi="Times New Roman" w:cs="Times New Roman"/>
                <w:sz w:val="24"/>
                <w:szCs w:val="24"/>
              </w:rPr>
              <w:t>183</w:t>
            </w:r>
          </w:p>
        </w:tc>
        <w:tc>
          <w:tcPr>
            <w:tcW w:w="1414" w:type="dxa"/>
          </w:tcPr>
          <w:p w:rsidR="00FB13B1" w:rsidRPr="00A339A0" w:rsidRDefault="00FB13B1" w:rsidP="005E71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39A0">
              <w:rPr>
                <w:rFonts w:ascii="Times New Roman" w:hAnsi="Times New Roman" w:cs="Times New Roman"/>
                <w:sz w:val="24"/>
                <w:szCs w:val="24"/>
              </w:rPr>
              <w:t>125</w:t>
            </w:r>
          </w:p>
        </w:tc>
        <w:tc>
          <w:tcPr>
            <w:tcW w:w="1300" w:type="dxa"/>
          </w:tcPr>
          <w:p w:rsidR="00FB13B1" w:rsidRPr="00A339A0" w:rsidRDefault="00FB13B1" w:rsidP="005E71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39A0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218" w:type="dxa"/>
          </w:tcPr>
          <w:p w:rsidR="00FB13B1" w:rsidRPr="00DC7B08" w:rsidRDefault="00FB13B1" w:rsidP="005E71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DC7B0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18" w:type="dxa"/>
          </w:tcPr>
          <w:p w:rsidR="00FB13B1" w:rsidRPr="00F73500" w:rsidRDefault="00FB13B1" w:rsidP="005E71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3500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F7350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FB13B1" w:rsidRPr="00A339A0" w:rsidTr="005E7128">
        <w:tc>
          <w:tcPr>
            <w:tcW w:w="675" w:type="dxa"/>
          </w:tcPr>
          <w:p w:rsidR="00FB13B1" w:rsidRDefault="00FB13B1" w:rsidP="005E71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6</w:t>
            </w:r>
          </w:p>
        </w:tc>
        <w:tc>
          <w:tcPr>
            <w:tcW w:w="1421" w:type="dxa"/>
          </w:tcPr>
          <w:p w:rsidR="00FB13B1" w:rsidRPr="00A339A0" w:rsidRDefault="00FB13B1" w:rsidP="005E71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39A0">
              <w:rPr>
                <w:rFonts w:ascii="Times New Roman" w:hAnsi="Times New Roman" w:cs="Times New Roman"/>
                <w:sz w:val="24"/>
                <w:szCs w:val="24"/>
              </w:rPr>
              <w:t>158</w:t>
            </w:r>
          </w:p>
        </w:tc>
        <w:tc>
          <w:tcPr>
            <w:tcW w:w="1414" w:type="dxa"/>
          </w:tcPr>
          <w:p w:rsidR="00FB13B1" w:rsidRPr="00A339A0" w:rsidRDefault="00FB13B1" w:rsidP="005E71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39A0">
              <w:rPr>
                <w:rFonts w:ascii="Times New Roman" w:hAnsi="Times New Roman" w:cs="Times New Roman"/>
                <w:sz w:val="24"/>
                <w:szCs w:val="24"/>
              </w:rPr>
              <w:t>107</w:t>
            </w:r>
          </w:p>
        </w:tc>
        <w:tc>
          <w:tcPr>
            <w:tcW w:w="1300" w:type="dxa"/>
          </w:tcPr>
          <w:p w:rsidR="00FB13B1" w:rsidRPr="00A339A0" w:rsidRDefault="00FB13B1" w:rsidP="005E71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39A0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218" w:type="dxa"/>
          </w:tcPr>
          <w:p w:rsidR="00FB13B1" w:rsidRPr="00DC7B08" w:rsidRDefault="00FB13B1" w:rsidP="005E71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DC7B0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18" w:type="dxa"/>
          </w:tcPr>
          <w:p w:rsidR="00FB13B1" w:rsidRPr="00F73500" w:rsidRDefault="00FB13B1" w:rsidP="005E71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3500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F7350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</w:tbl>
    <w:p w:rsidR="00FB13B1" w:rsidRDefault="00FB13B1" w:rsidP="00FB13B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FB13B1" w:rsidRDefault="00FB13B1" w:rsidP="00FB13B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FB13B1" w:rsidRDefault="00FB13B1" w:rsidP="00FB13B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FB13B1" w:rsidRDefault="00FB13B1" w:rsidP="00FB13B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FB13B1" w:rsidRDefault="00FB13B1" w:rsidP="00FB13B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FB13B1" w:rsidRDefault="00FB13B1" w:rsidP="00FB13B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FB13B1" w:rsidRDefault="00FB13B1" w:rsidP="00FB13B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FB13B1" w:rsidRDefault="00FB13B1" w:rsidP="00FB13B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FB13B1" w:rsidRDefault="00FB13B1" w:rsidP="00FB13B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FB13B1" w:rsidRDefault="00FB13B1" w:rsidP="00FB13B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FB13B1" w:rsidRDefault="00FB13B1" w:rsidP="00FB13B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lastRenderedPageBreak/>
        <w:t>Table B</w:t>
      </w:r>
      <w:r>
        <w:rPr>
          <w:rFonts w:ascii="Times New Roman" w:hAnsi="Times New Roman" w:cs="Times New Roman" w:hint="eastAsia"/>
          <w:sz w:val="24"/>
          <w:szCs w:val="24"/>
        </w:rPr>
        <w:t xml:space="preserve"> The detail information of echocardiographic parameters of AI patients at 1 week after AVR </w:t>
      </w:r>
    </w:p>
    <w:tbl>
      <w:tblPr>
        <w:tblStyle w:val="a5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75"/>
        <w:gridCol w:w="1421"/>
        <w:gridCol w:w="1414"/>
        <w:gridCol w:w="1300"/>
        <w:gridCol w:w="1218"/>
        <w:gridCol w:w="1218"/>
      </w:tblGrid>
      <w:tr w:rsidR="00FB13B1" w:rsidRPr="00A339A0" w:rsidTr="005E7128">
        <w:tc>
          <w:tcPr>
            <w:tcW w:w="675" w:type="dxa"/>
            <w:tcBorders>
              <w:top w:val="single" w:sz="12" w:space="0" w:color="auto"/>
              <w:bottom w:val="single" w:sz="12" w:space="0" w:color="auto"/>
            </w:tcBorders>
          </w:tcPr>
          <w:p w:rsidR="00FB13B1" w:rsidRDefault="00FB13B1" w:rsidP="005E71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.</w:t>
            </w:r>
          </w:p>
        </w:tc>
        <w:tc>
          <w:tcPr>
            <w:tcW w:w="1421" w:type="dxa"/>
            <w:tcBorders>
              <w:top w:val="single" w:sz="12" w:space="0" w:color="auto"/>
              <w:bottom w:val="single" w:sz="12" w:space="0" w:color="auto"/>
            </w:tcBorders>
          </w:tcPr>
          <w:p w:rsidR="00FB13B1" w:rsidRDefault="00FB13B1" w:rsidP="005E71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VEDV(ml)</w:t>
            </w:r>
          </w:p>
        </w:tc>
        <w:tc>
          <w:tcPr>
            <w:tcW w:w="1414" w:type="dxa"/>
            <w:tcBorders>
              <w:top w:val="single" w:sz="12" w:space="0" w:color="auto"/>
              <w:bottom w:val="single" w:sz="12" w:space="0" w:color="auto"/>
            </w:tcBorders>
          </w:tcPr>
          <w:p w:rsidR="00FB13B1" w:rsidRDefault="00FB13B1" w:rsidP="005E71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VESV(ml)</w:t>
            </w:r>
          </w:p>
        </w:tc>
        <w:tc>
          <w:tcPr>
            <w:tcW w:w="1300" w:type="dxa"/>
            <w:tcBorders>
              <w:top w:val="single" w:sz="12" w:space="0" w:color="auto"/>
              <w:bottom w:val="single" w:sz="12" w:space="0" w:color="auto"/>
            </w:tcBorders>
          </w:tcPr>
          <w:p w:rsidR="00FB13B1" w:rsidRDefault="00FB13B1" w:rsidP="005E71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LVEF(</w:t>
            </w:r>
            <w:proofErr w:type="gram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>%)</w:t>
            </w:r>
          </w:p>
        </w:tc>
        <w:tc>
          <w:tcPr>
            <w:tcW w:w="1218" w:type="dxa"/>
            <w:tcBorders>
              <w:top w:val="single" w:sz="12" w:space="0" w:color="auto"/>
              <w:bottom w:val="single" w:sz="12" w:space="0" w:color="auto"/>
            </w:tcBorders>
          </w:tcPr>
          <w:p w:rsidR="00FB13B1" w:rsidRDefault="00FB13B1" w:rsidP="005E71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GLS(</w:t>
            </w:r>
            <w:proofErr w:type="gram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>%)</w:t>
            </w:r>
          </w:p>
        </w:tc>
        <w:tc>
          <w:tcPr>
            <w:tcW w:w="1218" w:type="dxa"/>
            <w:tcBorders>
              <w:top w:val="single" w:sz="12" w:space="0" w:color="auto"/>
              <w:bottom w:val="single" w:sz="12" w:space="0" w:color="auto"/>
            </w:tcBorders>
          </w:tcPr>
          <w:p w:rsidR="00FB13B1" w:rsidRDefault="00FB13B1" w:rsidP="005E71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GCS(</w:t>
            </w:r>
            <w:proofErr w:type="gram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>%)</w:t>
            </w:r>
          </w:p>
        </w:tc>
      </w:tr>
      <w:tr w:rsidR="00FB13B1" w:rsidRPr="00A339A0" w:rsidTr="005E7128">
        <w:tc>
          <w:tcPr>
            <w:tcW w:w="675" w:type="dxa"/>
            <w:tcBorders>
              <w:top w:val="single" w:sz="12" w:space="0" w:color="auto"/>
            </w:tcBorders>
          </w:tcPr>
          <w:p w:rsidR="00FB13B1" w:rsidRDefault="00FB13B1" w:rsidP="005E71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421" w:type="dxa"/>
            <w:tcBorders>
              <w:top w:val="single" w:sz="12" w:space="0" w:color="auto"/>
            </w:tcBorders>
          </w:tcPr>
          <w:p w:rsidR="00FB13B1" w:rsidRPr="0072693D" w:rsidRDefault="00FB13B1" w:rsidP="005E71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693D">
              <w:rPr>
                <w:rFonts w:ascii="Times New Roman" w:hAnsi="Times New Roman" w:cs="Times New Roman"/>
                <w:sz w:val="24"/>
                <w:szCs w:val="24"/>
              </w:rPr>
              <w:t>139</w:t>
            </w:r>
          </w:p>
        </w:tc>
        <w:tc>
          <w:tcPr>
            <w:tcW w:w="1414" w:type="dxa"/>
            <w:tcBorders>
              <w:top w:val="single" w:sz="12" w:space="0" w:color="auto"/>
            </w:tcBorders>
          </w:tcPr>
          <w:p w:rsidR="00FB13B1" w:rsidRPr="0088591B" w:rsidRDefault="00FB13B1" w:rsidP="005E71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591B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1300" w:type="dxa"/>
            <w:tcBorders>
              <w:top w:val="single" w:sz="12" w:space="0" w:color="auto"/>
            </w:tcBorders>
          </w:tcPr>
          <w:p w:rsidR="00FB13B1" w:rsidRPr="0088591B" w:rsidRDefault="00FB13B1" w:rsidP="005E71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591B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218" w:type="dxa"/>
            <w:tcBorders>
              <w:top w:val="single" w:sz="12" w:space="0" w:color="auto"/>
            </w:tcBorders>
          </w:tcPr>
          <w:p w:rsidR="00FB13B1" w:rsidRPr="00F71024" w:rsidRDefault="00FB13B1" w:rsidP="005E71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1024">
              <w:rPr>
                <w:rFonts w:ascii="Times New Roman" w:hAnsi="Times New Roman" w:cs="Times New Roman"/>
                <w:sz w:val="24"/>
                <w:szCs w:val="24"/>
              </w:rPr>
              <w:t>-5</w:t>
            </w:r>
          </w:p>
        </w:tc>
        <w:tc>
          <w:tcPr>
            <w:tcW w:w="1218" w:type="dxa"/>
            <w:tcBorders>
              <w:top w:val="single" w:sz="12" w:space="0" w:color="auto"/>
            </w:tcBorders>
          </w:tcPr>
          <w:p w:rsidR="00FB13B1" w:rsidRPr="00DC1B9B" w:rsidRDefault="00FB13B1" w:rsidP="005E71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1B9B">
              <w:rPr>
                <w:rFonts w:ascii="Times New Roman" w:hAnsi="Times New Roman" w:cs="Times New Roman"/>
                <w:sz w:val="24"/>
                <w:szCs w:val="24"/>
              </w:rPr>
              <w:t>-5</w:t>
            </w:r>
          </w:p>
        </w:tc>
      </w:tr>
      <w:tr w:rsidR="00FB13B1" w:rsidRPr="00A339A0" w:rsidTr="005E7128">
        <w:tc>
          <w:tcPr>
            <w:tcW w:w="675" w:type="dxa"/>
          </w:tcPr>
          <w:p w:rsidR="00FB13B1" w:rsidRDefault="00FB13B1" w:rsidP="005E71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421" w:type="dxa"/>
          </w:tcPr>
          <w:p w:rsidR="00FB13B1" w:rsidRPr="0072693D" w:rsidRDefault="00FB13B1" w:rsidP="005E71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693D">
              <w:rPr>
                <w:rFonts w:ascii="Times New Roman" w:hAnsi="Times New Roman" w:cs="Times New Roman"/>
                <w:sz w:val="24"/>
                <w:szCs w:val="24"/>
              </w:rPr>
              <w:t>146</w:t>
            </w:r>
          </w:p>
        </w:tc>
        <w:tc>
          <w:tcPr>
            <w:tcW w:w="1414" w:type="dxa"/>
          </w:tcPr>
          <w:p w:rsidR="00FB13B1" w:rsidRPr="0088591B" w:rsidRDefault="00FB13B1" w:rsidP="005E71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591B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1300" w:type="dxa"/>
          </w:tcPr>
          <w:p w:rsidR="00FB13B1" w:rsidRPr="0088591B" w:rsidRDefault="00FB13B1" w:rsidP="005E71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591B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218" w:type="dxa"/>
          </w:tcPr>
          <w:p w:rsidR="00FB13B1" w:rsidRPr="00F71024" w:rsidRDefault="00FB13B1" w:rsidP="005E71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1024">
              <w:rPr>
                <w:rFonts w:ascii="Times New Roman" w:hAnsi="Times New Roman" w:cs="Times New Roman"/>
                <w:sz w:val="24"/>
                <w:szCs w:val="24"/>
              </w:rPr>
              <w:t>-8</w:t>
            </w:r>
          </w:p>
        </w:tc>
        <w:tc>
          <w:tcPr>
            <w:tcW w:w="1218" w:type="dxa"/>
          </w:tcPr>
          <w:p w:rsidR="00FB13B1" w:rsidRPr="00DC1B9B" w:rsidRDefault="00FB13B1" w:rsidP="005E71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1B9B">
              <w:rPr>
                <w:rFonts w:ascii="Times New Roman" w:hAnsi="Times New Roman" w:cs="Times New Roman"/>
                <w:sz w:val="24"/>
                <w:szCs w:val="24"/>
              </w:rPr>
              <w:t>-6</w:t>
            </w:r>
          </w:p>
        </w:tc>
      </w:tr>
      <w:tr w:rsidR="00FB13B1" w:rsidRPr="00A339A0" w:rsidTr="005E7128">
        <w:tc>
          <w:tcPr>
            <w:tcW w:w="675" w:type="dxa"/>
          </w:tcPr>
          <w:p w:rsidR="00FB13B1" w:rsidRDefault="00FB13B1" w:rsidP="005E71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1421" w:type="dxa"/>
          </w:tcPr>
          <w:p w:rsidR="00FB13B1" w:rsidRPr="0072693D" w:rsidRDefault="00FB13B1" w:rsidP="005E71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693D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1414" w:type="dxa"/>
          </w:tcPr>
          <w:p w:rsidR="00FB13B1" w:rsidRPr="0088591B" w:rsidRDefault="00FB13B1" w:rsidP="005E71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591B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1300" w:type="dxa"/>
          </w:tcPr>
          <w:p w:rsidR="00FB13B1" w:rsidRPr="0088591B" w:rsidRDefault="00FB13B1" w:rsidP="005E71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591B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218" w:type="dxa"/>
          </w:tcPr>
          <w:p w:rsidR="00FB13B1" w:rsidRPr="00F71024" w:rsidRDefault="00FB13B1" w:rsidP="005E71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1024">
              <w:rPr>
                <w:rFonts w:ascii="Times New Roman" w:hAnsi="Times New Roman" w:cs="Times New Roman"/>
                <w:sz w:val="24"/>
                <w:szCs w:val="24"/>
              </w:rPr>
              <w:t>-5</w:t>
            </w:r>
          </w:p>
        </w:tc>
        <w:tc>
          <w:tcPr>
            <w:tcW w:w="1218" w:type="dxa"/>
          </w:tcPr>
          <w:p w:rsidR="00FB13B1" w:rsidRPr="00DC1B9B" w:rsidRDefault="00FB13B1" w:rsidP="005E71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1B9B">
              <w:rPr>
                <w:rFonts w:ascii="Times New Roman" w:hAnsi="Times New Roman" w:cs="Times New Roman"/>
                <w:sz w:val="24"/>
                <w:szCs w:val="24"/>
              </w:rPr>
              <w:t>-5</w:t>
            </w:r>
          </w:p>
        </w:tc>
      </w:tr>
      <w:tr w:rsidR="00FB13B1" w:rsidRPr="00A339A0" w:rsidTr="005E7128">
        <w:tc>
          <w:tcPr>
            <w:tcW w:w="675" w:type="dxa"/>
          </w:tcPr>
          <w:p w:rsidR="00FB13B1" w:rsidRDefault="00FB13B1" w:rsidP="005E71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1421" w:type="dxa"/>
          </w:tcPr>
          <w:p w:rsidR="00FB13B1" w:rsidRPr="0072693D" w:rsidRDefault="00FB13B1" w:rsidP="005E71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693D">
              <w:rPr>
                <w:rFonts w:ascii="Times New Roman" w:hAnsi="Times New Roman" w:cs="Times New Roman"/>
                <w:sz w:val="24"/>
                <w:szCs w:val="24"/>
              </w:rPr>
              <w:t>165</w:t>
            </w:r>
          </w:p>
        </w:tc>
        <w:tc>
          <w:tcPr>
            <w:tcW w:w="1414" w:type="dxa"/>
          </w:tcPr>
          <w:p w:rsidR="00FB13B1" w:rsidRPr="0088591B" w:rsidRDefault="00FB13B1" w:rsidP="005E71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591B">
              <w:rPr>
                <w:rFonts w:ascii="Times New Roman" w:hAnsi="Times New Roman" w:cs="Times New Roman"/>
                <w:sz w:val="24"/>
                <w:szCs w:val="24"/>
              </w:rPr>
              <w:t>123</w:t>
            </w:r>
          </w:p>
        </w:tc>
        <w:tc>
          <w:tcPr>
            <w:tcW w:w="1300" w:type="dxa"/>
          </w:tcPr>
          <w:p w:rsidR="00FB13B1" w:rsidRPr="0088591B" w:rsidRDefault="00FB13B1" w:rsidP="005E71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591B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218" w:type="dxa"/>
          </w:tcPr>
          <w:p w:rsidR="00FB13B1" w:rsidRPr="00F71024" w:rsidRDefault="00FB13B1" w:rsidP="005E71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1024">
              <w:rPr>
                <w:rFonts w:ascii="Times New Roman" w:hAnsi="Times New Roman" w:cs="Times New Roman"/>
                <w:sz w:val="24"/>
                <w:szCs w:val="24"/>
              </w:rPr>
              <w:t>-4</w:t>
            </w:r>
          </w:p>
        </w:tc>
        <w:tc>
          <w:tcPr>
            <w:tcW w:w="1218" w:type="dxa"/>
          </w:tcPr>
          <w:p w:rsidR="00FB13B1" w:rsidRPr="00DC1B9B" w:rsidRDefault="00FB13B1" w:rsidP="005E71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1B9B">
              <w:rPr>
                <w:rFonts w:ascii="Times New Roman" w:hAnsi="Times New Roman" w:cs="Times New Roman"/>
                <w:sz w:val="24"/>
                <w:szCs w:val="24"/>
              </w:rPr>
              <w:t>-3</w:t>
            </w:r>
          </w:p>
        </w:tc>
      </w:tr>
      <w:tr w:rsidR="00FB13B1" w:rsidRPr="00A339A0" w:rsidTr="005E7128">
        <w:tc>
          <w:tcPr>
            <w:tcW w:w="675" w:type="dxa"/>
          </w:tcPr>
          <w:p w:rsidR="00FB13B1" w:rsidRDefault="00FB13B1" w:rsidP="005E71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1421" w:type="dxa"/>
          </w:tcPr>
          <w:p w:rsidR="00FB13B1" w:rsidRPr="0072693D" w:rsidRDefault="00FB13B1" w:rsidP="005E71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693D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1414" w:type="dxa"/>
          </w:tcPr>
          <w:p w:rsidR="00FB13B1" w:rsidRPr="0088591B" w:rsidRDefault="00FB13B1" w:rsidP="005E71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591B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300" w:type="dxa"/>
          </w:tcPr>
          <w:p w:rsidR="00FB13B1" w:rsidRPr="0088591B" w:rsidRDefault="00FB13B1" w:rsidP="005E71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591B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1218" w:type="dxa"/>
          </w:tcPr>
          <w:p w:rsidR="00FB13B1" w:rsidRPr="00F71024" w:rsidRDefault="00FB13B1" w:rsidP="005E71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1024">
              <w:rPr>
                <w:rFonts w:ascii="Times New Roman" w:hAnsi="Times New Roman" w:cs="Times New Roman"/>
                <w:sz w:val="24"/>
                <w:szCs w:val="24"/>
              </w:rPr>
              <w:t>-14</w:t>
            </w:r>
          </w:p>
        </w:tc>
        <w:tc>
          <w:tcPr>
            <w:tcW w:w="1218" w:type="dxa"/>
          </w:tcPr>
          <w:p w:rsidR="00FB13B1" w:rsidRPr="00DC1B9B" w:rsidRDefault="00FB13B1" w:rsidP="005E71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1B9B">
              <w:rPr>
                <w:rFonts w:ascii="Times New Roman" w:hAnsi="Times New Roman" w:cs="Times New Roman"/>
                <w:sz w:val="24"/>
                <w:szCs w:val="24"/>
              </w:rPr>
              <w:t>-15</w:t>
            </w:r>
          </w:p>
        </w:tc>
      </w:tr>
      <w:tr w:rsidR="00FB13B1" w:rsidRPr="00A339A0" w:rsidTr="005E7128">
        <w:tc>
          <w:tcPr>
            <w:tcW w:w="675" w:type="dxa"/>
          </w:tcPr>
          <w:p w:rsidR="00FB13B1" w:rsidRDefault="00FB13B1" w:rsidP="005E71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1421" w:type="dxa"/>
          </w:tcPr>
          <w:p w:rsidR="00FB13B1" w:rsidRPr="0072693D" w:rsidRDefault="00FB13B1" w:rsidP="005E71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693D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1414" w:type="dxa"/>
          </w:tcPr>
          <w:p w:rsidR="00FB13B1" w:rsidRPr="0088591B" w:rsidRDefault="00FB13B1" w:rsidP="005E71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591B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300" w:type="dxa"/>
          </w:tcPr>
          <w:p w:rsidR="00FB13B1" w:rsidRPr="0088591B" w:rsidRDefault="00FB13B1" w:rsidP="005E71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591B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218" w:type="dxa"/>
          </w:tcPr>
          <w:p w:rsidR="00FB13B1" w:rsidRPr="00F71024" w:rsidRDefault="00FB13B1" w:rsidP="005E71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1024">
              <w:rPr>
                <w:rFonts w:ascii="Times New Roman" w:hAnsi="Times New Roman" w:cs="Times New Roman"/>
                <w:sz w:val="24"/>
                <w:szCs w:val="24"/>
              </w:rPr>
              <w:t>-10</w:t>
            </w:r>
          </w:p>
        </w:tc>
        <w:tc>
          <w:tcPr>
            <w:tcW w:w="1218" w:type="dxa"/>
          </w:tcPr>
          <w:p w:rsidR="00FB13B1" w:rsidRPr="00DC1B9B" w:rsidRDefault="00FB13B1" w:rsidP="005E71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1B9B">
              <w:rPr>
                <w:rFonts w:ascii="Times New Roman" w:hAnsi="Times New Roman" w:cs="Times New Roman"/>
                <w:sz w:val="24"/>
                <w:szCs w:val="24"/>
              </w:rPr>
              <w:t>-11</w:t>
            </w:r>
          </w:p>
        </w:tc>
      </w:tr>
      <w:tr w:rsidR="00FB13B1" w:rsidRPr="00A339A0" w:rsidTr="005E7128">
        <w:tc>
          <w:tcPr>
            <w:tcW w:w="675" w:type="dxa"/>
          </w:tcPr>
          <w:p w:rsidR="00FB13B1" w:rsidRDefault="00FB13B1" w:rsidP="005E71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1421" w:type="dxa"/>
          </w:tcPr>
          <w:p w:rsidR="00FB13B1" w:rsidRPr="0072693D" w:rsidRDefault="00FB13B1" w:rsidP="005E71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693D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1414" w:type="dxa"/>
          </w:tcPr>
          <w:p w:rsidR="00FB13B1" w:rsidRPr="0088591B" w:rsidRDefault="00FB13B1" w:rsidP="005E71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591B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300" w:type="dxa"/>
          </w:tcPr>
          <w:p w:rsidR="00FB13B1" w:rsidRPr="0088591B" w:rsidRDefault="00FB13B1" w:rsidP="005E71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591B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218" w:type="dxa"/>
          </w:tcPr>
          <w:p w:rsidR="00FB13B1" w:rsidRPr="00F71024" w:rsidRDefault="00FB13B1" w:rsidP="005E71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1024">
              <w:rPr>
                <w:rFonts w:ascii="Times New Roman" w:hAnsi="Times New Roman" w:cs="Times New Roman"/>
                <w:sz w:val="24"/>
                <w:szCs w:val="24"/>
              </w:rPr>
              <w:t>-15</w:t>
            </w:r>
          </w:p>
        </w:tc>
        <w:tc>
          <w:tcPr>
            <w:tcW w:w="1218" w:type="dxa"/>
          </w:tcPr>
          <w:p w:rsidR="00FB13B1" w:rsidRPr="00DC1B9B" w:rsidRDefault="00FB13B1" w:rsidP="005E71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1B9B">
              <w:rPr>
                <w:rFonts w:ascii="Times New Roman" w:hAnsi="Times New Roman" w:cs="Times New Roman"/>
                <w:sz w:val="24"/>
                <w:szCs w:val="24"/>
              </w:rPr>
              <w:t>-13</w:t>
            </w:r>
          </w:p>
        </w:tc>
      </w:tr>
      <w:tr w:rsidR="00FB13B1" w:rsidRPr="00A339A0" w:rsidTr="005E7128">
        <w:tc>
          <w:tcPr>
            <w:tcW w:w="675" w:type="dxa"/>
          </w:tcPr>
          <w:p w:rsidR="00FB13B1" w:rsidRDefault="00FB13B1" w:rsidP="005E71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1421" w:type="dxa"/>
          </w:tcPr>
          <w:p w:rsidR="00FB13B1" w:rsidRPr="0072693D" w:rsidRDefault="00FB13B1" w:rsidP="005E71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693D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1414" w:type="dxa"/>
          </w:tcPr>
          <w:p w:rsidR="00FB13B1" w:rsidRPr="0088591B" w:rsidRDefault="00FB13B1" w:rsidP="005E71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591B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300" w:type="dxa"/>
          </w:tcPr>
          <w:p w:rsidR="00FB13B1" w:rsidRPr="0088591B" w:rsidRDefault="00FB13B1" w:rsidP="005E71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591B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218" w:type="dxa"/>
          </w:tcPr>
          <w:p w:rsidR="00FB13B1" w:rsidRPr="00F71024" w:rsidRDefault="00FB13B1" w:rsidP="005E71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1024">
              <w:rPr>
                <w:rFonts w:ascii="Times New Roman" w:hAnsi="Times New Roman" w:cs="Times New Roman"/>
                <w:sz w:val="24"/>
                <w:szCs w:val="24"/>
              </w:rPr>
              <w:t>-18</w:t>
            </w:r>
          </w:p>
        </w:tc>
        <w:tc>
          <w:tcPr>
            <w:tcW w:w="1218" w:type="dxa"/>
          </w:tcPr>
          <w:p w:rsidR="00FB13B1" w:rsidRPr="00DC1B9B" w:rsidRDefault="00FB13B1" w:rsidP="005E71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1B9B">
              <w:rPr>
                <w:rFonts w:ascii="Times New Roman" w:hAnsi="Times New Roman" w:cs="Times New Roman"/>
                <w:sz w:val="24"/>
                <w:szCs w:val="24"/>
              </w:rPr>
              <w:t>-16</w:t>
            </w:r>
          </w:p>
        </w:tc>
      </w:tr>
      <w:tr w:rsidR="00FB13B1" w:rsidRPr="00A339A0" w:rsidTr="005E7128">
        <w:tc>
          <w:tcPr>
            <w:tcW w:w="675" w:type="dxa"/>
          </w:tcPr>
          <w:p w:rsidR="00FB13B1" w:rsidRDefault="00FB13B1" w:rsidP="005E71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1421" w:type="dxa"/>
          </w:tcPr>
          <w:p w:rsidR="00FB13B1" w:rsidRPr="0072693D" w:rsidRDefault="00FB13B1" w:rsidP="005E71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693D">
              <w:rPr>
                <w:rFonts w:ascii="Times New Roman" w:hAnsi="Times New Roman" w:cs="Times New Roman"/>
                <w:sz w:val="24"/>
                <w:szCs w:val="24"/>
              </w:rPr>
              <w:t>207</w:t>
            </w:r>
          </w:p>
        </w:tc>
        <w:tc>
          <w:tcPr>
            <w:tcW w:w="1414" w:type="dxa"/>
          </w:tcPr>
          <w:p w:rsidR="00FB13B1" w:rsidRPr="0088591B" w:rsidRDefault="00FB13B1" w:rsidP="005E71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591B">
              <w:rPr>
                <w:rFonts w:ascii="Times New Roman" w:hAnsi="Times New Roman" w:cs="Times New Roman"/>
                <w:sz w:val="24"/>
                <w:szCs w:val="24"/>
              </w:rPr>
              <w:t>112</w:t>
            </w:r>
          </w:p>
        </w:tc>
        <w:tc>
          <w:tcPr>
            <w:tcW w:w="1300" w:type="dxa"/>
          </w:tcPr>
          <w:p w:rsidR="00FB13B1" w:rsidRPr="0088591B" w:rsidRDefault="00FB13B1" w:rsidP="005E71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591B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218" w:type="dxa"/>
          </w:tcPr>
          <w:p w:rsidR="00FB13B1" w:rsidRPr="00F71024" w:rsidRDefault="00FB13B1" w:rsidP="005E71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1024">
              <w:rPr>
                <w:rFonts w:ascii="Times New Roman" w:hAnsi="Times New Roman" w:cs="Times New Roman"/>
                <w:sz w:val="24"/>
                <w:szCs w:val="24"/>
              </w:rPr>
              <w:t>-12</w:t>
            </w:r>
          </w:p>
        </w:tc>
        <w:tc>
          <w:tcPr>
            <w:tcW w:w="1218" w:type="dxa"/>
          </w:tcPr>
          <w:p w:rsidR="00FB13B1" w:rsidRPr="00DC1B9B" w:rsidRDefault="00FB13B1" w:rsidP="005E71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1B9B">
              <w:rPr>
                <w:rFonts w:ascii="Times New Roman" w:hAnsi="Times New Roman" w:cs="Times New Roman"/>
                <w:sz w:val="24"/>
                <w:szCs w:val="24"/>
              </w:rPr>
              <w:t>-12</w:t>
            </w:r>
          </w:p>
        </w:tc>
      </w:tr>
      <w:tr w:rsidR="00FB13B1" w:rsidRPr="00A339A0" w:rsidTr="005E7128">
        <w:tc>
          <w:tcPr>
            <w:tcW w:w="675" w:type="dxa"/>
          </w:tcPr>
          <w:p w:rsidR="00FB13B1" w:rsidRDefault="00FB13B1" w:rsidP="005E71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</w:p>
        </w:tc>
        <w:tc>
          <w:tcPr>
            <w:tcW w:w="1421" w:type="dxa"/>
          </w:tcPr>
          <w:p w:rsidR="00FB13B1" w:rsidRPr="0072693D" w:rsidRDefault="00FB13B1" w:rsidP="005E71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693D"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</w:p>
        </w:tc>
        <w:tc>
          <w:tcPr>
            <w:tcW w:w="1414" w:type="dxa"/>
          </w:tcPr>
          <w:p w:rsidR="00FB13B1" w:rsidRPr="0088591B" w:rsidRDefault="00FB13B1" w:rsidP="005E71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591B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1300" w:type="dxa"/>
          </w:tcPr>
          <w:p w:rsidR="00FB13B1" w:rsidRPr="0088591B" w:rsidRDefault="00FB13B1" w:rsidP="005E71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591B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218" w:type="dxa"/>
          </w:tcPr>
          <w:p w:rsidR="00FB13B1" w:rsidRPr="00F71024" w:rsidRDefault="00FB13B1" w:rsidP="005E71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1024">
              <w:rPr>
                <w:rFonts w:ascii="Times New Roman" w:hAnsi="Times New Roman" w:cs="Times New Roman"/>
                <w:sz w:val="24"/>
                <w:szCs w:val="24"/>
              </w:rPr>
              <w:t>-7</w:t>
            </w:r>
          </w:p>
        </w:tc>
        <w:tc>
          <w:tcPr>
            <w:tcW w:w="1218" w:type="dxa"/>
          </w:tcPr>
          <w:p w:rsidR="00FB13B1" w:rsidRPr="00DC1B9B" w:rsidRDefault="00FB13B1" w:rsidP="005E71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1B9B">
              <w:rPr>
                <w:rFonts w:ascii="Times New Roman" w:hAnsi="Times New Roman" w:cs="Times New Roman"/>
                <w:sz w:val="24"/>
                <w:szCs w:val="24"/>
              </w:rPr>
              <w:t>-9</w:t>
            </w:r>
          </w:p>
        </w:tc>
      </w:tr>
      <w:tr w:rsidR="00FB13B1" w:rsidRPr="00A339A0" w:rsidTr="005E7128">
        <w:tc>
          <w:tcPr>
            <w:tcW w:w="675" w:type="dxa"/>
          </w:tcPr>
          <w:p w:rsidR="00FB13B1" w:rsidRDefault="00FB13B1" w:rsidP="005E71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1</w:t>
            </w:r>
          </w:p>
        </w:tc>
        <w:tc>
          <w:tcPr>
            <w:tcW w:w="1421" w:type="dxa"/>
          </w:tcPr>
          <w:p w:rsidR="00FB13B1" w:rsidRPr="0072693D" w:rsidRDefault="00FB13B1" w:rsidP="005E71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693D">
              <w:rPr>
                <w:rFonts w:ascii="Times New Roman" w:hAnsi="Times New Roman" w:cs="Times New Roman"/>
                <w:sz w:val="24"/>
                <w:szCs w:val="24"/>
              </w:rPr>
              <w:t>158</w:t>
            </w:r>
          </w:p>
        </w:tc>
        <w:tc>
          <w:tcPr>
            <w:tcW w:w="1414" w:type="dxa"/>
          </w:tcPr>
          <w:p w:rsidR="00FB13B1" w:rsidRPr="0088591B" w:rsidRDefault="00FB13B1" w:rsidP="005E71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591B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1300" w:type="dxa"/>
          </w:tcPr>
          <w:p w:rsidR="00FB13B1" w:rsidRPr="0088591B" w:rsidRDefault="00FB13B1" w:rsidP="005E71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591B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218" w:type="dxa"/>
          </w:tcPr>
          <w:p w:rsidR="00FB13B1" w:rsidRPr="00F71024" w:rsidRDefault="00FB13B1" w:rsidP="005E71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1024">
              <w:rPr>
                <w:rFonts w:ascii="Times New Roman" w:hAnsi="Times New Roman" w:cs="Times New Roman"/>
                <w:sz w:val="24"/>
                <w:szCs w:val="24"/>
              </w:rPr>
              <w:t>-9</w:t>
            </w:r>
          </w:p>
        </w:tc>
        <w:tc>
          <w:tcPr>
            <w:tcW w:w="1218" w:type="dxa"/>
          </w:tcPr>
          <w:p w:rsidR="00FB13B1" w:rsidRPr="00DC1B9B" w:rsidRDefault="00FB13B1" w:rsidP="005E71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1B9B">
              <w:rPr>
                <w:rFonts w:ascii="Times New Roman" w:hAnsi="Times New Roman" w:cs="Times New Roman"/>
                <w:sz w:val="24"/>
                <w:szCs w:val="24"/>
              </w:rPr>
              <w:t>-9</w:t>
            </w:r>
          </w:p>
        </w:tc>
      </w:tr>
      <w:tr w:rsidR="00FB13B1" w:rsidRPr="00A339A0" w:rsidTr="005E7128">
        <w:tc>
          <w:tcPr>
            <w:tcW w:w="675" w:type="dxa"/>
          </w:tcPr>
          <w:p w:rsidR="00FB13B1" w:rsidRDefault="00FB13B1" w:rsidP="005E71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2</w:t>
            </w:r>
          </w:p>
        </w:tc>
        <w:tc>
          <w:tcPr>
            <w:tcW w:w="1421" w:type="dxa"/>
          </w:tcPr>
          <w:p w:rsidR="00FB13B1" w:rsidRPr="0072693D" w:rsidRDefault="00FB13B1" w:rsidP="005E71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693D">
              <w:rPr>
                <w:rFonts w:ascii="Times New Roman" w:hAnsi="Times New Roman" w:cs="Times New Roman"/>
                <w:sz w:val="24"/>
                <w:szCs w:val="24"/>
              </w:rPr>
              <w:t>141</w:t>
            </w:r>
          </w:p>
        </w:tc>
        <w:tc>
          <w:tcPr>
            <w:tcW w:w="1414" w:type="dxa"/>
          </w:tcPr>
          <w:p w:rsidR="00FB13B1" w:rsidRPr="0088591B" w:rsidRDefault="00FB13B1" w:rsidP="005E71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591B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1300" w:type="dxa"/>
          </w:tcPr>
          <w:p w:rsidR="00FB13B1" w:rsidRPr="0088591B" w:rsidRDefault="00FB13B1" w:rsidP="005E71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591B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218" w:type="dxa"/>
          </w:tcPr>
          <w:p w:rsidR="00FB13B1" w:rsidRPr="00F71024" w:rsidRDefault="00FB13B1" w:rsidP="005E71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1024">
              <w:rPr>
                <w:rFonts w:ascii="Times New Roman" w:hAnsi="Times New Roman" w:cs="Times New Roman"/>
                <w:sz w:val="24"/>
                <w:szCs w:val="24"/>
              </w:rPr>
              <w:t>-9</w:t>
            </w:r>
          </w:p>
        </w:tc>
        <w:tc>
          <w:tcPr>
            <w:tcW w:w="1218" w:type="dxa"/>
          </w:tcPr>
          <w:p w:rsidR="00FB13B1" w:rsidRPr="00DC1B9B" w:rsidRDefault="00FB13B1" w:rsidP="005E71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1B9B">
              <w:rPr>
                <w:rFonts w:ascii="Times New Roman" w:hAnsi="Times New Roman" w:cs="Times New Roman"/>
                <w:sz w:val="24"/>
                <w:szCs w:val="24"/>
              </w:rPr>
              <w:t>-9</w:t>
            </w:r>
          </w:p>
        </w:tc>
      </w:tr>
      <w:tr w:rsidR="00FB13B1" w:rsidRPr="00A339A0" w:rsidTr="005E7128">
        <w:tc>
          <w:tcPr>
            <w:tcW w:w="675" w:type="dxa"/>
          </w:tcPr>
          <w:p w:rsidR="00FB13B1" w:rsidRDefault="00FB13B1" w:rsidP="005E71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3</w:t>
            </w:r>
          </w:p>
        </w:tc>
        <w:tc>
          <w:tcPr>
            <w:tcW w:w="1421" w:type="dxa"/>
          </w:tcPr>
          <w:p w:rsidR="00FB13B1" w:rsidRPr="0072693D" w:rsidRDefault="00FB13B1" w:rsidP="005E71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693D">
              <w:rPr>
                <w:rFonts w:ascii="Times New Roman" w:hAnsi="Times New Roman" w:cs="Times New Roman"/>
                <w:sz w:val="24"/>
                <w:szCs w:val="24"/>
              </w:rPr>
              <w:t>129</w:t>
            </w:r>
          </w:p>
        </w:tc>
        <w:tc>
          <w:tcPr>
            <w:tcW w:w="1414" w:type="dxa"/>
          </w:tcPr>
          <w:p w:rsidR="00FB13B1" w:rsidRPr="0088591B" w:rsidRDefault="00FB13B1" w:rsidP="005E71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591B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1300" w:type="dxa"/>
          </w:tcPr>
          <w:p w:rsidR="00FB13B1" w:rsidRPr="0088591B" w:rsidRDefault="00FB13B1" w:rsidP="005E71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591B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218" w:type="dxa"/>
          </w:tcPr>
          <w:p w:rsidR="00FB13B1" w:rsidRPr="00F71024" w:rsidRDefault="00FB13B1" w:rsidP="005E71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1024">
              <w:rPr>
                <w:rFonts w:ascii="Times New Roman" w:hAnsi="Times New Roman" w:cs="Times New Roman"/>
                <w:sz w:val="24"/>
                <w:szCs w:val="24"/>
              </w:rPr>
              <w:t>-12</w:t>
            </w:r>
          </w:p>
        </w:tc>
        <w:tc>
          <w:tcPr>
            <w:tcW w:w="1218" w:type="dxa"/>
          </w:tcPr>
          <w:p w:rsidR="00FB13B1" w:rsidRPr="00DC1B9B" w:rsidRDefault="00FB13B1" w:rsidP="005E71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1B9B">
              <w:rPr>
                <w:rFonts w:ascii="Times New Roman" w:hAnsi="Times New Roman" w:cs="Times New Roman"/>
                <w:sz w:val="24"/>
                <w:szCs w:val="24"/>
              </w:rPr>
              <w:t>-12</w:t>
            </w:r>
          </w:p>
        </w:tc>
      </w:tr>
      <w:tr w:rsidR="00FB13B1" w:rsidRPr="00A339A0" w:rsidTr="005E7128">
        <w:tc>
          <w:tcPr>
            <w:tcW w:w="675" w:type="dxa"/>
          </w:tcPr>
          <w:p w:rsidR="00FB13B1" w:rsidRDefault="00FB13B1" w:rsidP="005E71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4</w:t>
            </w:r>
          </w:p>
        </w:tc>
        <w:tc>
          <w:tcPr>
            <w:tcW w:w="1421" w:type="dxa"/>
          </w:tcPr>
          <w:p w:rsidR="00FB13B1" w:rsidRPr="0072693D" w:rsidRDefault="00FB13B1" w:rsidP="005E71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693D">
              <w:rPr>
                <w:rFonts w:ascii="Times New Roman" w:hAnsi="Times New Roman" w:cs="Times New Roman"/>
                <w:sz w:val="24"/>
                <w:szCs w:val="24"/>
              </w:rPr>
              <w:t>152</w:t>
            </w:r>
          </w:p>
        </w:tc>
        <w:tc>
          <w:tcPr>
            <w:tcW w:w="1414" w:type="dxa"/>
          </w:tcPr>
          <w:p w:rsidR="00FB13B1" w:rsidRPr="0088591B" w:rsidRDefault="00FB13B1" w:rsidP="005E71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591B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1300" w:type="dxa"/>
          </w:tcPr>
          <w:p w:rsidR="00FB13B1" w:rsidRPr="0088591B" w:rsidRDefault="00FB13B1" w:rsidP="005E71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591B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218" w:type="dxa"/>
          </w:tcPr>
          <w:p w:rsidR="00FB13B1" w:rsidRPr="00F71024" w:rsidRDefault="00FB13B1" w:rsidP="005E71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1024">
              <w:rPr>
                <w:rFonts w:ascii="Times New Roman" w:hAnsi="Times New Roman" w:cs="Times New Roman"/>
                <w:sz w:val="24"/>
                <w:szCs w:val="24"/>
              </w:rPr>
              <w:t>-9</w:t>
            </w:r>
          </w:p>
        </w:tc>
        <w:tc>
          <w:tcPr>
            <w:tcW w:w="1218" w:type="dxa"/>
          </w:tcPr>
          <w:p w:rsidR="00FB13B1" w:rsidRPr="00DC1B9B" w:rsidRDefault="00FB13B1" w:rsidP="005E71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1B9B">
              <w:rPr>
                <w:rFonts w:ascii="Times New Roman" w:hAnsi="Times New Roman" w:cs="Times New Roman"/>
                <w:sz w:val="24"/>
                <w:szCs w:val="24"/>
              </w:rPr>
              <w:t>-12</w:t>
            </w:r>
          </w:p>
        </w:tc>
      </w:tr>
      <w:tr w:rsidR="00FB13B1" w:rsidRPr="00A339A0" w:rsidTr="005E7128">
        <w:tc>
          <w:tcPr>
            <w:tcW w:w="675" w:type="dxa"/>
          </w:tcPr>
          <w:p w:rsidR="00FB13B1" w:rsidRDefault="00FB13B1" w:rsidP="005E71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5</w:t>
            </w:r>
          </w:p>
        </w:tc>
        <w:tc>
          <w:tcPr>
            <w:tcW w:w="1421" w:type="dxa"/>
          </w:tcPr>
          <w:p w:rsidR="00FB13B1" w:rsidRPr="0072693D" w:rsidRDefault="00FB13B1" w:rsidP="005E71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693D"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</w:tc>
        <w:tc>
          <w:tcPr>
            <w:tcW w:w="1414" w:type="dxa"/>
          </w:tcPr>
          <w:p w:rsidR="00FB13B1" w:rsidRPr="0088591B" w:rsidRDefault="00FB13B1" w:rsidP="005E71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591B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1300" w:type="dxa"/>
          </w:tcPr>
          <w:p w:rsidR="00FB13B1" w:rsidRPr="0088591B" w:rsidRDefault="00FB13B1" w:rsidP="005E71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591B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218" w:type="dxa"/>
          </w:tcPr>
          <w:p w:rsidR="00FB13B1" w:rsidRPr="00F71024" w:rsidRDefault="00FB13B1" w:rsidP="005E71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1024">
              <w:rPr>
                <w:rFonts w:ascii="Times New Roman" w:hAnsi="Times New Roman" w:cs="Times New Roman"/>
                <w:sz w:val="24"/>
                <w:szCs w:val="24"/>
              </w:rPr>
              <w:t>-5</w:t>
            </w:r>
          </w:p>
        </w:tc>
        <w:tc>
          <w:tcPr>
            <w:tcW w:w="1218" w:type="dxa"/>
          </w:tcPr>
          <w:p w:rsidR="00FB13B1" w:rsidRPr="00DC1B9B" w:rsidRDefault="00FB13B1" w:rsidP="005E71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1B9B">
              <w:rPr>
                <w:rFonts w:ascii="Times New Roman" w:hAnsi="Times New Roman" w:cs="Times New Roman"/>
                <w:sz w:val="24"/>
                <w:szCs w:val="24"/>
              </w:rPr>
              <w:t>-4</w:t>
            </w:r>
          </w:p>
        </w:tc>
      </w:tr>
      <w:tr w:rsidR="00FB13B1" w:rsidRPr="00A339A0" w:rsidTr="005E7128">
        <w:tc>
          <w:tcPr>
            <w:tcW w:w="675" w:type="dxa"/>
          </w:tcPr>
          <w:p w:rsidR="00FB13B1" w:rsidRDefault="00FB13B1" w:rsidP="005E71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6</w:t>
            </w:r>
          </w:p>
        </w:tc>
        <w:tc>
          <w:tcPr>
            <w:tcW w:w="1421" w:type="dxa"/>
          </w:tcPr>
          <w:p w:rsidR="00FB13B1" w:rsidRPr="0072693D" w:rsidRDefault="00FB13B1" w:rsidP="005E71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693D">
              <w:rPr>
                <w:rFonts w:ascii="Times New Roman" w:hAnsi="Times New Roman" w:cs="Times New Roman"/>
                <w:sz w:val="24"/>
                <w:szCs w:val="24"/>
              </w:rPr>
              <w:t>110</w:t>
            </w:r>
          </w:p>
        </w:tc>
        <w:tc>
          <w:tcPr>
            <w:tcW w:w="1414" w:type="dxa"/>
          </w:tcPr>
          <w:p w:rsidR="00FB13B1" w:rsidRPr="0088591B" w:rsidRDefault="00FB13B1" w:rsidP="005E71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591B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1300" w:type="dxa"/>
          </w:tcPr>
          <w:p w:rsidR="00FB13B1" w:rsidRPr="0088591B" w:rsidRDefault="00FB13B1" w:rsidP="005E71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591B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218" w:type="dxa"/>
          </w:tcPr>
          <w:p w:rsidR="00FB13B1" w:rsidRPr="00F71024" w:rsidRDefault="00FB13B1" w:rsidP="005E71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1024">
              <w:rPr>
                <w:rFonts w:ascii="Times New Roman" w:hAnsi="Times New Roman" w:cs="Times New Roman"/>
                <w:sz w:val="24"/>
                <w:szCs w:val="24"/>
              </w:rPr>
              <w:t>-7</w:t>
            </w:r>
          </w:p>
        </w:tc>
        <w:tc>
          <w:tcPr>
            <w:tcW w:w="1218" w:type="dxa"/>
          </w:tcPr>
          <w:p w:rsidR="00FB13B1" w:rsidRPr="00DC1B9B" w:rsidRDefault="00FB13B1" w:rsidP="005E71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1B9B">
              <w:rPr>
                <w:rFonts w:ascii="Times New Roman" w:hAnsi="Times New Roman" w:cs="Times New Roman"/>
                <w:sz w:val="24"/>
                <w:szCs w:val="24"/>
              </w:rPr>
              <w:t>-6</w:t>
            </w:r>
          </w:p>
        </w:tc>
      </w:tr>
    </w:tbl>
    <w:p w:rsidR="00FB13B1" w:rsidRDefault="00FB13B1" w:rsidP="00FB13B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FB13B1" w:rsidRDefault="00FB13B1" w:rsidP="00FB13B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FB13B1" w:rsidRDefault="00FB13B1" w:rsidP="00FB13B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FB13B1" w:rsidRDefault="00FB13B1" w:rsidP="00FB13B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FB13B1" w:rsidRDefault="00FB13B1" w:rsidP="00FB13B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FB13B1" w:rsidRDefault="00FB13B1" w:rsidP="00FB13B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FB13B1" w:rsidRDefault="00FB13B1" w:rsidP="00FB13B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FB13B1" w:rsidRDefault="00FB13B1" w:rsidP="00FB13B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FB13B1" w:rsidRDefault="00FB13B1" w:rsidP="00FB13B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FB13B1" w:rsidRDefault="00FB13B1" w:rsidP="00FB13B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FB13B1" w:rsidRDefault="00FB13B1" w:rsidP="00FB13B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lastRenderedPageBreak/>
        <w:t>Table C</w:t>
      </w:r>
      <w:r>
        <w:rPr>
          <w:rFonts w:ascii="Times New Roman" w:hAnsi="Times New Roman" w:cs="Times New Roman" w:hint="eastAsia"/>
          <w:sz w:val="24"/>
          <w:szCs w:val="24"/>
        </w:rPr>
        <w:t xml:space="preserve"> The detail information of echocardiographic parameters of AI patients at 1 month after AVR </w:t>
      </w:r>
    </w:p>
    <w:tbl>
      <w:tblPr>
        <w:tblStyle w:val="a5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75"/>
        <w:gridCol w:w="1421"/>
        <w:gridCol w:w="1414"/>
        <w:gridCol w:w="1300"/>
        <w:gridCol w:w="1218"/>
        <w:gridCol w:w="1218"/>
      </w:tblGrid>
      <w:tr w:rsidR="00FB13B1" w:rsidRPr="00A339A0" w:rsidTr="005E7128">
        <w:tc>
          <w:tcPr>
            <w:tcW w:w="675" w:type="dxa"/>
            <w:tcBorders>
              <w:top w:val="single" w:sz="12" w:space="0" w:color="auto"/>
              <w:bottom w:val="single" w:sz="12" w:space="0" w:color="auto"/>
            </w:tcBorders>
          </w:tcPr>
          <w:p w:rsidR="00FB13B1" w:rsidRDefault="00FB13B1" w:rsidP="005E71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.</w:t>
            </w:r>
          </w:p>
        </w:tc>
        <w:tc>
          <w:tcPr>
            <w:tcW w:w="1421" w:type="dxa"/>
            <w:tcBorders>
              <w:top w:val="single" w:sz="12" w:space="0" w:color="auto"/>
              <w:bottom w:val="single" w:sz="12" w:space="0" w:color="auto"/>
            </w:tcBorders>
          </w:tcPr>
          <w:p w:rsidR="00FB13B1" w:rsidRDefault="00FB13B1" w:rsidP="005E71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VEDV(ml)</w:t>
            </w:r>
          </w:p>
        </w:tc>
        <w:tc>
          <w:tcPr>
            <w:tcW w:w="1414" w:type="dxa"/>
            <w:tcBorders>
              <w:top w:val="single" w:sz="12" w:space="0" w:color="auto"/>
              <w:bottom w:val="single" w:sz="12" w:space="0" w:color="auto"/>
            </w:tcBorders>
          </w:tcPr>
          <w:p w:rsidR="00FB13B1" w:rsidRDefault="00FB13B1" w:rsidP="005E71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VESV(ml)</w:t>
            </w:r>
          </w:p>
        </w:tc>
        <w:tc>
          <w:tcPr>
            <w:tcW w:w="1300" w:type="dxa"/>
            <w:tcBorders>
              <w:top w:val="single" w:sz="12" w:space="0" w:color="auto"/>
              <w:bottom w:val="single" w:sz="12" w:space="0" w:color="auto"/>
            </w:tcBorders>
          </w:tcPr>
          <w:p w:rsidR="00FB13B1" w:rsidRDefault="00FB13B1" w:rsidP="005E71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LVEF(</w:t>
            </w:r>
            <w:proofErr w:type="gram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>%)</w:t>
            </w:r>
          </w:p>
        </w:tc>
        <w:tc>
          <w:tcPr>
            <w:tcW w:w="1218" w:type="dxa"/>
            <w:tcBorders>
              <w:top w:val="single" w:sz="12" w:space="0" w:color="auto"/>
              <w:bottom w:val="single" w:sz="12" w:space="0" w:color="auto"/>
            </w:tcBorders>
          </w:tcPr>
          <w:p w:rsidR="00FB13B1" w:rsidRDefault="00FB13B1" w:rsidP="005E71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GLS(</w:t>
            </w:r>
            <w:proofErr w:type="gram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>%)</w:t>
            </w:r>
          </w:p>
        </w:tc>
        <w:tc>
          <w:tcPr>
            <w:tcW w:w="1218" w:type="dxa"/>
            <w:tcBorders>
              <w:top w:val="single" w:sz="12" w:space="0" w:color="auto"/>
              <w:bottom w:val="single" w:sz="12" w:space="0" w:color="auto"/>
            </w:tcBorders>
          </w:tcPr>
          <w:p w:rsidR="00FB13B1" w:rsidRDefault="00FB13B1" w:rsidP="005E71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GCS(</w:t>
            </w:r>
            <w:proofErr w:type="gram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>%)</w:t>
            </w:r>
          </w:p>
        </w:tc>
      </w:tr>
      <w:tr w:rsidR="00FB13B1" w:rsidRPr="00A339A0" w:rsidTr="005E7128">
        <w:tc>
          <w:tcPr>
            <w:tcW w:w="675" w:type="dxa"/>
            <w:tcBorders>
              <w:top w:val="single" w:sz="12" w:space="0" w:color="auto"/>
            </w:tcBorders>
          </w:tcPr>
          <w:p w:rsidR="00FB13B1" w:rsidRDefault="00FB13B1" w:rsidP="005E71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421" w:type="dxa"/>
            <w:tcBorders>
              <w:top w:val="single" w:sz="12" w:space="0" w:color="auto"/>
            </w:tcBorders>
          </w:tcPr>
          <w:p w:rsidR="00FB13B1" w:rsidRPr="00015B15" w:rsidRDefault="00FB13B1" w:rsidP="005E71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5B15">
              <w:rPr>
                <w:rFonts w:ascii="Times New Roman" w:hAnsi="Times New Roman" w:cs="Times New Roman"/>
                <w:sz w:val="24"/>
                <w:szCs w:val="24"/>
              </w:rPr>
              <w:t>110</w:t>
            </w:r>
          </w:p>
        </w:tc>
        <w:tc>
          <w:tcPr>
            <w:tcW w:w="1414" w:type="dxa"/>
            <w:tcBorders>
              <w:top w:val="single" w:sz="12" w:space="0" w:color="auto"/>
            </w:tcBorders>
          </w:tcPr>
          <w:p w:rsidR="00FB13B1" w:rsidRPr="00015B15" w:rsidRDefault="00FB13B1" w:rsidP="005E71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5B15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300" w:type="dxa"/>
            <w:tcBorders>
              <w:top w:val="single" w:sz="12" w:space="0" w:color="auto"/>
            </w:tcBorders>
          </w:tcPr>
          <w:p w:rsidR="00FB13B1" w:rsidRPr="00A9289C" w:rsidRDefault="00FB13B1" w:rsidP="005E71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9289C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218" w:type="dxa"/>
            <w:tcBorders>
              <w:top w:val="single" w:sz="12" w:space="0" w:color="auto"/>
            </w:tcBorders>
          </w:tcPr>
          <w:p w:rsidR="00FB13B1" w:rsidRPr="00A9289C" w:rsidRDefault="00FB13B1" w:rsidP="005E71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9289C">
              <w:rPr>
                <w:rFonts w:ascii="Times New Roman" w:hAnsi="Times New Roman" w:cs="Times New Roman"/>
                <w:sz w:val="24"/>
                <w:szCs w:val="24"/>
              </w:rPr>
              <w:t>-4</w:t>
            </w:r>
          </w:p>
        </w:tc>
        <w:tc>
          <w:tcPr>
            <w:tcW w:w="1218" w:type="dxa"/>
            <w:tcBorders>
              <w:top w:val="single" w:sz="12" w:space="0" w:color="auto"/>
            </w:tcBorders>
          </w:tcPr>
          <w:p w:rsidR="00FB13B1" w:rsidRPr="00690868" w:rsidRDefault="00FB13B1" w:rsidP="005E71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0868">
              <w:rPr>
                <w:rFonts w:ascii="Times New Roman" w:hAnsi="Times New Roman" w:cs="Times New Roman"/>
                <w:sz w:val="24"/>
                <w:szCs w:val="24"/>
              </w:rPr>
              <w:t>-6</w:t>
            </w:r>
          </w:p>
        </w:tc>
      </w:tr>
      <w:tr w:rsidR="00FB13B1" w:rsidRPr="00A339A0" w:rsidTr="005E7128">
        <w:tc>
          <w:tcPr>
            <w:tcW w:w="675" w:type="dxa"/>
          </w:tcPr>
          <w:p w:rsidR="00FB13B1" w:rsidRDefault="00FB13B1" w:rsidP="005E71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421" w:type="dxa"/>
          </w:tcPr>
          <w:p w:rsidR="00FB13B1" w:rsidRPr="00015B15" w:rsidRDefault="00FB13B1" w:rsidP="005E71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5B15"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1414" w:type="dxa"/>
          </w:tcPr>
          <w:p w:rsidR="00FB13B1" w:rsidRPr="00015B15" w:rsidRDefault="00FB13B1" w:rsidP="005E71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5B15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1300" w:type="dxa"/>
          </w:tcPr>
          <w:p w:rsidR="00FB13B1" w:rsidRPr="00A9289C" w:rsidRDefault="00FB13B1" w:rsidP="005E71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9289C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218" w:type="dxa"/>
          </w:tcPr>
          <w:p w:rsidR="00FB13B1" w:rsidRPr="00A9289C" w:rsidRDefault="00FB13B1" w:rsidP="005E71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9289C">
              <w:rPr>
                <w:rFonts w:ascii="Times New Roman" w:hAnsi="Times New Roman" w:cs="Times New Roman"/>
                <w:sz w:val="24"/>
                <w:szCs w:val="24"/>
              </w:rPr>
              <w:t>-7</w:t>
            </w:r>
          </w:p>
        </w:tc>
        <w:tc>
          <w:tcPr>
            <w:tcW w:w="1218" w:type="dxa"/>
          </w:tcPr>
          <w:p w:rsidR="00FB13B1" w:rsidRPr="00690868" w:rsidRDefault="00FB13B1" w:rsidP="005E71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0868">
              <w:rPr>
                <w:rFonts w:ascii="Times New Roman" w:hAnsi="Times New Roman" w:cs="Times New Roman"/>
                <w:sz w:val="24"/>
                <w:szCs w:val="24"/>
              </w:rPr>
              <w:t>-8</w:t>
            </w:r>
          </w:p>
        </w:tc>
      </w:tr>
      <w:tr w:rsidR="00FB13B1" w:rsidRPr="00A339A0" w:rsidTr="005E7128">
        <w:tc>
          <w:tcPr>
            <w:tcW w:w="675" w:type="dxa"/>
          </w:tcPr>
          <w:p w:rsidR="00FB13B1" w:rsidRDefault="00FB13B1" w:rsidP="005E71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1421" w:type="dxa"/>
          </w:tcPr>
          <w:p w:rsidR="00FB13B1" w:rsidRPr="00015B15" w:rsidRDefault="00FB13B1" w:rsidP="005E71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5B15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1414" w:type="dxa"/>
          </w:tcPr>
          <w:p w:rsidR="00FB13B1" w:rsidRPr="00015B15" w:rsidRDefault="00FB13B1" w:rsidP="005E71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5B15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300" w:type="dxa"/>
          </w:tcPr>
          <w:p w:rsidR="00FB13B1" w:rsidRPr="00A9289C" w:rsidRDefault="00FB13B1" w:rsidP="005E71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9289C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218" w:type="dxa"/>
          </w:tcPr>
          <w:p w:rsidR="00FB13B1" w:rsidRPr="00A9289C" w:rsidRDefault="00FB13B1" w:rsidP="005E71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9289C">
              <w:rPr>
                <w:rFonts w:ascii="Times New Roman" w:hAnsi="Times New Roman" w:cs="Times New Roman"/>
                <w:sz w:val="24"/>
                <w:szCs w:val="24"/>
              </w:rPr>
              <w:t>-12</w:t>
            </w:r>
          </w:p>
        </w:tc>
        <w:tc>
          <w:tcPr>
            <w:tcW w:w="1218" w:type="dxa"/>
          </w:tcPr>
          <w:p w:rsidR="00FB13B1" w:rsidRPr="00690868" w:rsidRDefault="00FB13B1" w:rsidP="005E71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0868">
              <w:rPr>
                <w:rFonts w:ascii="Times New Roman" w:hAnsi="Times New Roman" w:cs="Times New Roman"/>
                <w:sz w:val="24"/>
                <w:szCs w:val="24"/>
              </w:rPr>
              <w:t>-14</w:t>
            </w:r>
          </w:p>
        </w:tc>
      </w:tr>
      <w:tr w:rsidR="00FB13B1" w:rsidRPr="00A339A0" w:rsidTr="005E7128">
        <w:tc>
          <w:tcPr>
            <w:tcW w:w="675" w:type="dxa"/>
          </w:tcPr>
          <w:p w:rsidR="00FB13B1" w:rsidRDefault="00FB13B1" w:rsidP="005E71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1421" w:type="dxa"/>
          </w:tcPr>
          <w:p w:rsidR="00FB13B1" w:rsidRPr="00015B15" w:rsidRDefault="00FB13B1" w:rsidP="005E71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5B15">
              <w:rPr>
                <w:rFonts w:ascii="Times New Roman" w:hAnsi="Times New Roman" w:cs="Times New Roman"/>
                <w:sz w:val="24"/>
                <w:szCs w:val="24"/>
              </w:rPr>
              <w:t>139</w:t>
            </w:r>
          </w:p>
        </w:tc>
        <w:tc>
          <w:tcPr>
            <w:tcW w:w="1414" w:type="dxa"/>
          </w:tcPr>
          <w:p w:rsidR="00FB13B1" w:rsidRPr="00015B15" w:rsidRDefault="00FB13B1" w:rsidP="005E71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5B15">
              <w:rPr>
                <w:rFonts w:ascii="Times New Roman" w:hAnsi="Times New Roman" w:cs="Times New Roman"/>
                <w:sz w:val="24"/>
                <w:szCs w:val="24"/>
              </w:rPr>
              <w:t>110</w:t>
            </w:r>
          </w:p>
        </w:tc>
        <w:tc>
          <w:tcPr>
            <w:tcW w:w="1300" w:type="dxa"/>
          </w:tcPr>
          <w:p w:rsidR="00FB13B1" w:rsidRPr="00A9289C" w:rsidRDefault="00FB13B1" w:rsidP="005E71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9289C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218" w:type="dxa"/>
          </w:tcPr>
          <w:p w:rsidR="00FB13B1" w:rsidRPr="00A9289C" w:rsidRDefault="00FB13B1" w:rsidP="005E71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9289C">
              <w:rPr>
                <w:rFonts w:ascii="Times New Roman" w:hAnsi="Times New Roman" w:cs="Times New Roman"/>
                <w:sz w:val="24"/>
                <w:szCs w:val="24"/>
              </w:rPr>
              <w:t>-3</w:t>
            </w:r>
          </w:p>
        </w:tc>
        <w:tc>
          <w:tcPr>
            <w:tcW w:w="1218" w:type="dxa"/>
          </w:tcPr>
          <w:p w:rsidR="00FB13B1" w:rsidRPr="00690868" w:rsidRDefault="00FB13B1" w:rsidP="005E71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0868">
              <w:rPr>
                <w:rFonts w:ascii="Times New Roman" w:hAnsi="Times New Roman" w:cs="Times New Roman"/>
                <w:sz w:val="24"/>
                <w:szCs w:val="24"/>
              </w:rPr>
              <w:t>-5</w:t>
            </w:r>
          </w:p>
        </w:tc>
      </w:tr>
      <w:tr w:rsidR="00FB13B1" w:rsidRPr="00A339A0" w:rsidTr="005E7128">
        <w:tc>
          <w:tcPr>
            <w:tcW w:w="675" w:type="dxa"/>
          </w:tcPr>
          <w:p w:rsidR="00FB13B1" w:rsidRDefault="00FB13B1" w:rsidP="005E71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1421" w:type="dxa"/>
          </w:tcPr>
          <w:p w:rsidR="00FB13B1" w:rsidRPr="00015B15" w:rsidRDefault="00FB13B1" w:rsidP="005E71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5B15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1414" w:type="dxa"/>
          </w:tcPr>
          <w:p w:rsidR="00FB13B1" w:rsidRPr="00015B15" w:rsidRDefault="00FB13B1" w:rsidP="005E71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5B15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300" w:type="dxa"/>
          </w:tcPr>
          <w:p w:rsidR="00FB13B1" w:rsidRPr="00A9289C" w:rsidRDefault="00FB13B1" w:rsidP="005E71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9289C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218" w:type="dxa"/>
          </w:tcPr>
          <w:p w:rsidR="00FB13B1" w:rsidRPr="00A9289C" w:rsidRDefault="00FB13B1" w:rsidP="005E71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9289C">
              <w:rPr>
                <w:rFonts w:ascii="Times New Roman" w:hAnsi="Times New Roman" w:cs="Times New Roman"/>
                <w:sz w:val="24"/>
                <w:szCs w:val="24"/>
              </w:rPr>
              <w:t>-14</w:t>
            </w:r>
          </w:p>
        </w:tc>
        <w:tc>
          <w:tcPr>
            <w:tcW w:w="1218" w:type="dxa"/>
          </w:tcPr>
          <w:p w:rsidR="00FB13B1" w:rsidRPr="00690868" w:rsidRDefault="00FB13B1" w:rsidP="005E71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0868">
              <w:rPr>
                <w:rFonts w:ascii="Times New Roman" w:hAnsi="Times New Roman" w:cs="Times New Roman"/>
                <w:sz w:val="24"/>
                <w:szCs w:val="24"/>
              </w:rPr>
              <w:t>-16</w:t>
            </w:r>
          </w:p>
        </w:tc>
      </w:tr>
      <w:tr w:rsidR="00FB13B1" w:rsidRPr="00A339A0" w:rsidTr="005E7128">
        <w:tc>
          <w:tcPr>
            <w:tcW w:w="675" w:type="dxa"/>
          </w:tcPr>
          <w:p w:rsidR="00FB13B1" w:rsidRDefault="00FB13B1" w:rsidP="005E71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1421" w:type="dxa"/>
          </w:tcPr>
          <w:p w:rsidR="00FB13B1" w:rsidRPr="00015B15" w:rsidRDefault="00FB13B1" w:rsidP="005E71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5B15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1414" w:type="dxa"/>
          </w:tcPr>
          <w:p w:rsidR="00FB13B1" w:rsidRPr="00015B15" w:rsidRDefault="00FB13B1" w:rsidP="005E71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5B15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300" w:type="dxa"/>
          </w:tcPr>
          <w:p w:rsidR="00FB13B1" w:rsidRPr="00A9289C" w:rsidRDefault="00FB13B1" w:rsidP="005E71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9289C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1218" w:type="dxa"/>
          </w:tcPr>
          <w:p w:rsidR="00FB13B1" w:rsidRPr="00A9289C" w:rsidRDefault="00FB13B1" w:rsidP="005E71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9289C">
              <w:rPr>
                <w:rFonts w:ascii="Times New Roman" w:hAnsi="Times New Roman" w:cs="Times New Roman"/>
                <w:sz w:val="24"/>
                <w:szCs w:val="24"/>
              </w:rPr>
              <w:t>-18</w:t>
            </w:r>
          </w:p>
        </w:tc>
        <w:tc>
          <w:tcPr>
            <w:tcW w:w="1218" w:type="dxa"/>
          </w:tcPr>
          <w:p w:rsidR="00FB13B1" w:rsidRPr="00690868" w:rsidRDefault="00FB13B1" w:rsidP="005E71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0868">
              <w:rPr>
                <w:rFonts w:ascii="Times New Roman" w:hAnsi="Times New Roman" w:cs="Times New Roman"/>
                <w:sz w:val="24"/>
                <w:szCs w:val="24"/>
              </w:rPr>
              <w:t>-16</w:t>
            </w:r>
          </w:p>
        </w:tc>
      </w:tr>
      <w:tr w:rsidR="00FB13B1" w:rsidRPr="00A339A0" w:rsidTr="005E7128">
        <w:tc>
          <w:tcPr>
            <w:tcW w:w="675" w:type="dxa"/>
          </w:tcPr>
          <w:p w:rsidR="00FB13B1" w:rsidRDefault="00FB13B1" w:rsidP="005E71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1421" w:type="dxa"/>
          </w:tcPr>
          <w:p w:rsidR="00FB13B1" w:rsidRPr="00015B15" w:rsidRDefault="00FB13B1" w:rsidP="005E71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5B15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1414" w:type="dxa"/>
          </w:tcPr>
          <w:p w:rsidR="00FB13B1" w:rsidRPr="00015B15" w:rsidRDefault="00FB13B1" w:rsidP="005E71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5B15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300" w:type="dxa"/>
          </w:tcPr>
          <w:p w:rsidR="00FB13B1" w:rsidRPr="00A9289C" w:rsidRDefault="00FB13B1" w:rsidP="005E71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9289C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218" w:type="dxa"/>
          </w:tcPr>
          <w:p w:rsidR="00FB13B1" w:rsidRPr="00A9289C" w:rsidRDefault="00FB13B1" w:rsidP="005E71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9289C">
              <w:rPr>
                <w:rFonts w:ascii="Times New Roman" w:hAnsi="Times New Roman" w:cs="Times New Roman"/>
                <w:sz w:val="24"/>
                <w:szCs w:val="24"/>
              </w:rPr>
              <w:t>-14</w:t>
            </w:r>
          </w:p>
        </w:tc>
        <w:tc>
          <w:tcPr>
            <w:tcW w:w="1218" w:type="dxa"/>
          </w:tcPr>
          <w:p w:rsidR="00FB13B1" w:rsidRPr="00690868" w:rsidRDefault="00FB13B1" w:rsidP="005E71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0868">
              <w:rPr>
                <w:rFonts w:ascii="Times New Roman" w:hAnsi="Times New Roman" w:cs="Times New Roman"/>
                <w:sz w:val="24"/>
                <w:szCs w:val="24"/>
              </w:rPr>
              <w:t>-15</w:t>
            </w:r>
          </w:p>
        </w:tc>
      </w:tr>
      <w:tr w:rsidR="00FB13B1" w:rsidRPr="00A339A0" w:rsidTr="005E7128">
        <w:tc>
          <w:tcPr>
            <w:tcW w:w="675" w:type="dxa"/>
          </w:tcPr>
          <w:p w:rsidR="00FB13B1" w:rsidRDefault="00FB13B1" w:rsidP="005E71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1421" w:type="dxa"/>
          </w:tcPr>
          <w:p w:rsidR="00FB13B1" w:rsidRPr="00015B15" w:rsidRDefault="00FB13B1" w:rsidP="005E71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5B15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1414" w:type="dxa"/>
          </w:tcPr>
          <w:p w:rsidR="00FB13B1" w:rsidRPr="00015B15" w:rsidRDefault="00FB13B1" w:rsidP="005E71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5B15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300" w:type="dxa"/>
          </w:tcPr>
          <w:p w:rsidR="00FB13B1" w:rsidRPr="00A9289C" w:rsidRDefault="00FB13B1" w:rsidP="005E71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9289C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1218" w:type="dxa"/>
          </w:tcPr>
          <w:p w:rsidR="00FB13B1" w:rsidRPr="00A9289C" w:rsidRDefault="00FB13B1" w:rsidP="005E71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9289C">
              <w:rPr>
                <w:rFonts w:ascii="Times New Roman" w:hAnsi="Times New Roman" w:cs="Times New Roman"/>
                <w:sz w:val="24"/>
                <w:szCs w:val="24"/>
              </w:rPr>
              <w:t>-16</w:t>
            </w:r>
          </w:p>
        </w:tc>
        <w:tc>
          <w:tcPr>
            <w:tcW w:w="1218" w:type="dxa"/>
          </w:tcPr>
          <w:p w:rsidR="00FB13B1" w:rsidRPr="00690868" w:rsidRDefault="00FB13B1" w:rsidP="005E71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0868">
              <w:rPr>
                <w:rFonts w:ascii="Times New Roman" w:hAnsi="Times New Roman" w:cs="Times New Roman"/>
                <w:sz w:val="24"/>
                <w:szCs w:val="24"/>
              </w:rPr>
              <w:t>-18</w:t>
            </w:r>
          </w:p>
        </w:tc>
      </w:tr>
      <w:tr w:rsidR="00FB13B1" w:rsidRPr="00A339A0" w:rsidTr="005E7128">
        <w:tc>
          <w:tcPr>
            <w:tcW w:w="675" w:type="dxa"/>
          </w:tcPr>
          <w:p w:rsidR="00FB13B1" w:rsidRDefault="00FB13B1" w:rsidP="005E71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1421" w:type="dxa"/>
          </w:tcPr>
          <w:p w:rsidR="00FB13B1" w:rsidRPr="00015B15" w:rsidRDefault="00FB13B1" w:rsidP="005E71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5B15">
              <w:rPr>
                <w:rFonts w:ascii="Times New Roman" w:hAnsi="Times New Roman" w:cs="Times New Roman"/>
                <w:sz w:val="24"/>
                <w:szCs w:val="24"/>
              </w:rPr>
              <w:t>184</w:t>
            </w:r>
          </w:p>
        </w:tc>
        <w:tc>
          <w:tcPr>
            <w:tcW w:w="1414" w:type="dxa"/>
          </w:tcPr>
          <w:p w:rsidR="00FB13B1" w:rsidRPr="00015B15" w:rsidRDefault="00FB13B1" w:rsidP="005E71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5B15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1300" w:type="dxa"/>
          </w:tcPr>
          <w:p w:rsidR="00FB13B1" w:rsidRPr="00A9289C" w:rsidRDefault="00FB13B1" w:rsidP="005E71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9289C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218" w:type="dxa"/>
          </w:tcPr>
          <w:p w:rsidR="00FB13B1" w:rsidRPr="00A9289C" w:rsidRDefault="00FB13B1" w:rsidP="005E71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9289C">
              <w:rPr>
                <w:rFonts w:ascii="Times New Roman" w:hAnsi="Times New Roman" w:cs="Times New Roman"/>
                <w:sz w:val="24"/>
                <w:szCs w:val="24"/>
              </w:rPr>
              <w:t>-11</w:t>
            </w:r>
          </w:p>
        </w:tc>
        <w:tc>
          <w:tcPr>
            <w:tcW w:w="1218" w:type="dxa"/>
          </w:tcPr>
          <w:p w:rsidR="00FB13B1" w:rsidRPr="00690868" w:rsidRDefault="00FB13B1" w:rsidP="005E71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0868">
              <w:rPr>
                <w:rFonts w:ascii="Times New Roman" w:hAnsi="Times New Roman" w:cs="Times New Roman"/>
                <w:sz w:val="24"/>
                <w:szCs w:val="24"/>
              </w:rPr>
              <w:t>-12</w:t>
            </w:r>
          </w:p>
        </w:tc>
      </w:tr>
      <w:tr w:rsidR="00FB13B1" w:rsidRPr="00A339A0" w:rsidTr="005E7128">
        <w:tc>
          <w:tcPr>
            <w:tcW w:w="675" w:type="dxa"/>
          </w:tcPr>
          <w:p w:rsidR="00FB13B1" w:rsidRDefault="00FB13B1" w:rsidP="005E71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</w:p>
        </w:tc>
        <w:tc>
          <w:tcPr>
            <w:tcW w:w="1421" w:type="dxa"/>
          </w:tcPr>
          <w:p w:rsidR="00FB13B1" w:rsidRPr="00015B15" w:rsidRDefault="00FB13B1" w:rsidP="005E71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5B15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1414" w:type="dxa"/>
          </w:tcPr>
          <w:p w:rsidR="00FB13B1" w:rsidRPr="00015B15" w:rsidRDefault="00FB13B1" w:rsidP="005E71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5B15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300" w:type="dxa"/>
          </w:tcPr>
          <w:p w:rsidR="00FB13B1" w:rsidRPr="00A9289C" w:rsidRDefault="00FB13B1" w:rsidP="005E71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9289C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218" w:type="dxa"/>
          </w:tcPr>
          <w:p w:rsidR="00FB13B1" w:rsidRPr="00A9289C" w:rsidRDefault="00FB13B1" w:rsidP="005E71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9289C">
              <w:rPr>
                <w:rFonts w:ascii="Times New Roman" w:hAnsi="Times New Roman" w:cs="Times New Roman"/>
                <w:sz w:val="24"/>
                <w:szCs w:val="24"/>
              </w:rPr>
              <w:t>-9</w:t>
            </w:r>
          </w:p>
        </w:tc>
        <w:tc>
          <w:tcPr>
            <w:tcW w:w="1218" w:type="dxa"/>
          </w:tcPr>
          <w:p w:rsidR="00FB13B1" w:rsidRPr="00690868" w:rsidRDefault="00FB13B1" w:rsidP="005E71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0868">
              <w:rPr>
                <w:rFonts w:ascii="Times New Roman" w:hAnsi="Times New Roman" w:cs="Times New Roman"/>
                <w:sz w:val="24"/>
                <w:szCs w:val="24"/>
              </w:rPr>
              <w:t>-11</w:t>
            </w:r>
          </w:p>
        </w:tc>
      </w:tr>
      <w:tr w:rsidR="00FB13B1" w:rsidRPr="00A339A0" w:rsidTr="005E7128">
        <w:tc>
          <w:tcPr>
            <w:tcW w:w="675" w:type="dxa"/>
          </w:tcPr>
          <w:p w:rsidR="00FB13B1" w:rsidRDefault="00FB13B1" w:rsidP="005E71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1</w:t>
            </w:r>
          </w:p>
        </w:tc>
        <w:tc>
          <w:tcPr>
            <w:tcW w:w="1421" w:type="dxa"/>
          </w:tcPr>
          <w:p w:rsidR="00FB13B1" w:rsidRPr="00015B15" w:rsidRDefault="00FB13B1" w:rsidP="005E71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5B15">
              <w:rPr>
                <w:rFonts w:ascii="Times New Roman" w:hAnsi="Times New Roman" w:cs="Times New Roman"/>
                <w:sz w:val="24"/>
                <w:szCs w:val="24"/>
              </w:rPr>
              <w:t>133</w:t>
            </w:r>
          </w:p>
        </w:tc>
        <w:tc>
          <w:tcPr>
            <w:tcW w:w="1414" w:type="dxa"/>
          </w:tcPr>
          <w:p w:rsidR="00FB13B1" w:rsidRPr="00015B15" w:rsidRDefault="00FB13B1" w:rsidP="005E71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5B15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300" w:type="dxa"/>
          </w:tcPr>
          <w:p w:rsidR="00FB13B1" w:rsidRPr="00A9289C" w:rsidRDefault="00FB13B1" w:rsidP="005E71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9289C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218" w:type="dxa"/>
          </w:tcPr>
          <w:p w:rsidR="00FB13B1" w:rsidRPr="00A9289C" w:rsidRDefault="00FB13B1" w:rsidP="005E71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9289C">
              <w:rPr>
                <w:rFonts w:ascii="Times New Roman" w:hAnsi="Times New Roman" w:cs="Times New Roman"/>
                <w:sz w:val="24"/>
                <w:szCs w:val="24"/>
              </w:rPr>
              <w:t>-9</w:t>
            </w:r>
          </w:p>
        </w:tc>
        <w:tc>
          <w:tcPr>
            <w:tcW w:w="1218" w:type="dxa"/>
          </w:tcPr>
          <w:p w:rsidR="00FB13B1" w:rsidRPr="00690868" w:rsidRDefault="00FB13B1" w:rsidP="005E71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0868">
              <w:rPr>
                <w:rFonts w:ascii="Times New Roman" w:hAnsi="Times New Roman" w:cs="Times New Roman"/>
                <w:sz w:val="24"/>
                <w:szCs w:val="24"/>
              </w:rPr>
              <w:t>-7</w:t>
            </w:r>
          </w:p>
        </w:tc>
      </w:tr>
      <w:tr w:rsidR="00FB13B1" w:rsidRPr="00A339A0" w:rsidTr="005E7128">
        <w:tc>
          <w:tcPr>
            <w:tcW w:w="675" w:type="dxa"/>
          </w:tcPr>
          <w:p w:rsidR="00FB13B1" w:rsidRDefault="00FB13B1" w:rsidP="005E71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2</w:t>
            </w:r>
          </w:p>
        </w:tc>
        <w:tc>
          <w:tcPr>
            <w:tcW w:w="1421" w:type="dxa"/>
          </w:tcPr>
          <w:p w:rsidR="00FB13B1" w:rsidRPr="00015B15" w:rsidRDefault="00FB13B1" w:rsidP="005E71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5B15">
              <w:rPr>
                <w:rFonts w:ascii="Times New Roman" w:hAnsi="Times New Roman" w:cs="Times New Roman"/>
                <w:sz w:val="24"/>
                <w:szCs w:val="24"/>
              </w:rPr>
              <w:t>127</w:t>
            </w:r>
          </w:p>
        </w:tc>
        <w:tc>
          <w:tcPr>
            <w:tcW w:w="1414" w:type="dxa"/>
          </w:tcPr>
          <w:p w:rsidR="00FB13B1" w:rsidRPr="00015B15" w:rsidRDefault="00FB13B1" w:rsidP="005E71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5B15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1300" w:type="dxa"/>
          </w:tcPr>
          <w:p w:rsidR="00FB13B1" w:rsidRPr="00A9289C" w:rsidRDefault="00FB13B1" w:rsidP="005E71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9289C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218" w:type="dxa"/>
          </w:tcPr>
          <w:p w:rsidR="00FB13B1" w:rsidRPr="00A9289C" w:rsidRDefault="00FB13B1" w:rsidP="005E71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9289C">
              <w:rPr>
                <w:rFonts w:ascii="Times New Roman" w:hAnsi="Times New Roman" w:cs="Times New Roman"/>
                <w:sz w:val="24"/>
                <w:szCs w:val="24"/>
              </w:rPr>
              <w:t>-9</w:t>
            </w:r>
          </w:p>
        </w:tc>
        <w:tc>
          <w:tcPr>
            <w:tcW w:w="1218" w:type="dxa"/>
          </w:tcPr>
          <w:p w:rsidR="00FB13B1" w:rsidRPr="00690868" w:rsidRDefault="00FB13B1" w:rsidP="005E71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0868">
              <w:rPr>
                <w:rFonts w:ascii="Times New Roman" w:hAnsi="Times New Roman" w:cs="Times New Roman"/>
                <w:sz w:val="24"/>
                <w:szCs w:val="24"/>
              </w:rPr>
              <w:t>-11</w:t>
            </w:r>
          </w:p>
        </w:tc>
      </w:tr>
      <w:tr w:rsidR="00FB13B1" w:rsidRPr="00A339A0" w:rsidTr="005E7128">
        <w:tc>
          <w:tcPr>
            <w:tcW w:w="675" w:type="dxa"/>
          </w:tcPr>
          <w:p w:rsidR="00FB13B1" w:rsidRDefault="00FB13B1" w:rsidP="005E71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3</w:t>
            </w:r>
          </w:p>
        </w:tc>
        <w:tc>
          <w:tcPr>
            <w:tcW w:w="1421" w:type="dxa"/>
          </w:tcPr>
          <w:p w:rsidR="00FB13B1" w:rsidRPr="00015B15" w:rsidRDefault="00FB13B1" w:rsidP="005E71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5B15"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</w:p>
        </w:tc>
        <w:tc>
          <w:tcPr>
            <w:tcW w:w="1414" w:type="dxa"/>
          </w:tcPr>
          <w:p w:rsidR="00FB13B1" w:rsidRPr="00015B15" w:rsidRDefault="00FB13B1" w:rsidP="005E71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5B15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1300" w:type="dxa"/>
          </w:tcPr>
          <w:p w:rsidR="00FB13B1" w:rsidRPr="00A9289C" w:rsidRDefault="00FB13B1" w:rsidP="005E71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9289C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218" w:type="dxa"/>
          </w:tcPr>
          <w:p w:rsidR="00FB13B1" w:rsidRPr="00A9289C" w:rsidRDefault="00FB13B1" w:rsidP="005E71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9289C">
              <w:rPr>
                <w:rFonts w:ascii="Times New Roman" w:hAnsi="Times New Roman" w:cs="Times New Roman"/>
                <w:sz w:val="24"/>
                <w:szCs w:val="24"/>
              </w:rPr>
              <w:t>-11</w:t>
            </w:r>
          </w:p>
        </w:tc>
        <w:tc>
          <w:tcPr>
            <w:tcW w:w="1218" w:type="dxa"/>
          </w:tcPr>
          <w:p w:rsidR="00FB13B1" w:rsidRPr="00690868" w:rsidRDefault="00FB13B1" w:rsidP="005E71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0868">
              <w:rPr>
                <w:rFonts w:ascii="Times New Roman" w:hAnsi="Times New Roman" w:cs="Times New Roman"/>
                <w:sz w:val="24"/>
                <w:szCs w:val="24"/>
              </w:rPr>
              <w:t>-15</w:t>
            </w:r>
          </w:p>
        </w:tc>
      </w:tr>
      <w:tr w:rsidR="00FB13B1" w:rsidRPr="00A339A0" w:rsidTr="005E7128">
        <w:tc>
          <w:tcPr>
            <w:tcW w:w="675" w:type="dxa"/>
          </w:tcPr>
          <w:p w:rsidR="00FB13B1" w:rsidRDefault="00FB13B1" w:rsidP="005E71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4</w:t>
            </w:r>
          </w:p>
        </w:tc>
        <w:tc>
          <w:tcPr>
            <w:tcW w:w="1421" w:type="dxa"/>
          </w:tcPr>
          <w:p w:rsidR="00FB13B1" w:rsidRPr="00015B15" w:rsidRDefault="00FB13B1" w:rsidP="005E71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5B15">
              <w:rPr>
                <w:rFonts w:ascii="Times New Roman" w:hAnsi="Times New Roman" w:cs="Times New Roman"/>
                <w:sz w:val="24"/>
                <w:szCs w:val="24"/>
              </w:rPr>
              <w:t>130</w:t>
            </w:r>
          </w:p>
        </w:tc>
        <w:tc>
          <w:tcPr>
            <w:tcW w:w="1414" w:type="dxa"/>
          </w:tcPr>
          <w:p w:rsidR="00FB13B1" w:rsidRPr="00015B15" w:rsidRDefault="00FB13B1" w:rsidP="005E71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5B15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1300" w:type="dxa"/>
          </w:tcPr>
          <w:p w:rsidR="00FB13B1" w:rsidRPr="00A9289C" w:rsidRDefault="00FB13B1" w:rsidP="005E71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9289C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218" w:type="dxa"/>
          </w:tcPr>
          <w:p w:rsidR="00FB13B1" w:rsidRPr="00A9289C" w:rsidRDefault="00FB13B1" w:rsidP="005E71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9289C">
              <w:rPr>
                <w:rFonts w:ascii="Times New Roman" w:hAnsi="Times New Roman" w:cs="Times New Roman"/>
                <w:sz w:val="24"/>
                <w:szCs w:val="24"/>
              </w:rPr>
              <w:t>-9</w:t>
            </w:r>
          </w:p>
        </w:tc>
        <w:tc>
          <w:tcPr>
            <w:tcW w:w="1218" w:type="dxa"/>
          </w:tcPr>
          <w:p w:rsidR="00FB13B1" w:rsidRPr="00690868" w:rsidRDefault="00FB13B1" w:rsidP="005E71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0868">
              <w:rPr>
                <w:rFonts w:ascii="Times New Roman" w:hAnsi="Times New Roman" w:cs="Times New Roman"/>
                <w:sz w:val="24"/>
                <w:szCs w:val="24"/>
              </w:rPr>
              <w:t>-10</w:t>
            </w:r>
          </w:p>
        </w:tc>
      </w:tr>
      <w:tr w:rsidR="00FB13B1" w:rsidRPr="00A339A0" w:rsidTr="005E7128">
        <w:tc>
          <w:tcPr>
            <w:tcW w:w="675" w:type="dxa"/>
          </w:tcPr>
          <w:p w:rsidR="00FB13B1" w:rsidRDefault="00FB13B1" w:rsidP="005E71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5</w:t>
            </w:r>
          </w:p>
        </w:tc>
        <w:tc>
          <w:tcPr>
            <w:tcW w:w="1421" w:type="dxa"/>
          </w:tcPr>
          <w:p w:rsidR="00FB13B1" w:rsidRPr="00015B15" w:rsidRDefault="00FB13B1" w:rsidP="005E71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5B15">
              <w:rPr>
                <w:rFonts w:ascii="Times New Roman" w:hAnsi="Times New Roman" w:cs="Times New Roman"/>
                <w:sz w:val="24"/>
                <w:szCs w:val="24"/>
              </w:rPr>
              <w:t>111</w:t>
            </w:r>
          </w:p>
        </w:tc>
        <w:tc>
          <w:tcPr>
            <w:tcW w:w="1414" w:type="dxa"/>
          </w:tcPr>
          <w:p w:rsidR="00FB13B1" w:rsidRPr="00015B15" w:rsidRDefault="00FB13B1" w:rsidP="005E71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5B15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1300" w:type="dxa"/>
          </w:tcPr>
          <w:p w:rsidR="00FB13B1" w:rsidRPr="00A9289C" w:rsidRDefault="00FB13B1" w:rsidP="005E71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9289C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218" w:type="dxa"/>
          </w:tcPr>
          <w:p w:rsidR="00FB13B1" w:rsidRPr="00A9289C" w:rsidRDefault="00FB13B1" w:rsidP="005E71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9289C">
              <w:rPr>
                <w:rFonts w:ascii="Times New Roman" w:hAnsi="Times New Roman" w:cs="Times New Roman"/>
                <w:sz w:val="24"/>
                <w:szCs w:val="24"/>
              </w:rPr>
              <w:t>-6</w:t>
            </w:r>
          </w:p>
        </w:tc>
        <w:tc>
          <w:tcPr>
            <w:tcW w:w="1218" w:type="dxa"/>
          </w:tcPr>
          <w:p w:rsidR="00FB13B1" w:rsidRPr="00690868" w:rsidRDefault="00FB13B1" w:rsidP="005E71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0868">
              <w:rPr>
                <w:rFonts w:ascii="Times New Roman" w:hAnsi="Times New Roman" w:cs="Times New Roman"/>
                <w:sz w:val="24"/>
                <w:szCs w:val="24"/>
              </w:rPr>
              <w:t>-6</w:t>
            </w:r>
          </w:p>
        </w:tc>
      </w:tr>
      <w:tr w:rsidR="00FB13B1" w:rsidRPr="00A339A0" w:rsidTr="005E7128">
        <w:tc>
          <w:tcPr>
            <w:tcW w:w="675" w:type="dxa"/>
          </w:tcPr>
          <w:p w:rsidR="00FB13B1" w:rsidRDefault="00FB13B1" w:rsidP="005E71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6</w:t>
            </w:r>
          </w:p>
        </w:tc>
        <w:tc>
          <w:tcPr>
            <w:tcW w:w="1421" w:type="dxa"/>
          </w:tcPr>
          <w:p w:rsidR="00FB13B1" w:rsidRPr="00015B15" w:rsidRDefault="00FB13B1" w:rsidP="005E71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5B15"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1414" w:type="dxa"/>
          </w:tcPr>
          <w:p w:rsidR="00FB13B1" w:rsidRPr="00015B15" w:rsidRDefault="00FB13B1" w:rsidP="005E71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5B15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300" w:type="dxa"/>
          </w:tcPr>
          <w:p w:rsidR="00FB13B1" w:rsidRPr="00A9289C" w:rsidRDefault="00FB13B1" w:rsidP="005E71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9289C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218" w:type="dxa"/>
          </w:tcPr>
          <w:p w:rsidR="00FB13B1" w:rsidRPr="00A9289C" w:rsidRDefault="00FB13B1" w:rsidP="005E71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9289C">
              <w:rPr>
                <w:rFonts w:ascii="Times New Roman" w:hAnsi="Times New Roman" w:cs="Times New Roman"/>
                <w:sz w:val="24"/>
                <w:szCs w:val="24"/>
              </w:rPr>
              <w:t>-10</w:t>
            </w:r>
          </w:p>
        </w:tc>
        <w:tc>
          <w:tcPr>
            <w:tcW w:w="1218" w:type="dxa"/>
          </w:tcPr>
          <w:p w:rsidR="00FB13B1" w:rsidRPr="00690868" w:rsidRDefault="00FB13B1" w:rsidP="005E71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0868">
              <w:rPr>
                <w:rFonts w:ascii="Times New Roman" w:hAnsi="Times New Roman" w:cs="Times New Roman"/>
                <w:sz w:val="24"/>
                <w:szCs w:val="24"/>
              </w:rPr>
              <w:t>-12</w:t>
            </w:r>
          </w:p>
        </w:tc>
      </w:tr>
    </w:tbl>
    <w:p w:rsidR="00FB13B1" w:rsidRDefault="00FB13B1" w:rsidP="00FB13B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FB13B1" w:rsidRDefault="00FB13B1" w:rsidP="00FB13B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FB13B1" w:rsidRDefault="00FB13B1" w:rsidP="00FB13B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FB13B1" w:rsidRDefault="00FB13B1" w:rsidP="00FB13B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FB13B1" w:rsidRDefault="00FB13B1" w:rsidP="00FB13B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FB13B1" w:rsidRDefault="00FB13B1" w:rsidP="00FB13B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FB13B1" w:rsidRDefault="00FB13B1" w:rsidP="00FB13B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FB13B1" w:rsidRDefault="00FB13B1" w:rsidP="00FB13B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FB13B1" w:rsidRDefault="00FB13B1" w:rsidP="00FB13B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FB13B1" w:rsidRPr="004508C2" w:rsidRDefault="00FB13B1" w:rsidP="00FB13B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FB13B1" w:rsidRDefault="00FB13B1" w:rsidP="00FB13B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lastRenderedPageBreak/>
        <w:t>Table D</w:t>
      </w:r>
      <w:r>
        <w:rPr>
          <w:rFonts w:ascii="Times New Roman" w:hAnsi="Times New Roman" w:cs="Times New Roman" w:hint="eastAsia"/>
          <w:sz w:val="24"/>
          <w:szCs w:val="24"/>
        </w:rPr>
        <w:t xml:space="preserve"> The detail information of echocardiographic parameters of AI patients at 3 months after AVR </w:t>
      </w:r>
    </w:p>
    <w:tbl>
      <w:tblPr>
        <w:tblStyle w:val="a5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75"/>
        <w:gridCol w:w="1421"/>
        <w:gridCol w:w="1414"/>
        <w:gridCol w:w="1300"/>
        <w:gridCol w:w="1218"/>
        <w:gridCol w:w="1218"/>
      </w:tblGrid>
      <w:tr w:rsidR="00FB13B1" w:rsidRPr="00A339A0" w:rsidTr="005E7128">
        <w:tc>
          <w:tcPr>
            <w:tcW w:w="675" w:type="dxa"/>
            <w:tcBorders>
              <w:top w:val="single" w:sz="12" w:space="0" w:color="auto"/>
              <w:bottom w:val="single" w:sz="12" w:space="0" w:color="auto"/>
            </w:tcBorders>
          </w:tcPr>
          <w:p w:rsidR="00FB13B1" w:rsidRDefault="00FB13B1" w:rsidP="005E71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.</w:t>
            </w:r>
          </w:p>
        </w:tc>
        <w:tc>
          <w:tcPr>
            <w:tcW w:w="1421" w:type="dxa"/>
            <w:tcBorders>
              <w:top w:val="single" w:sz="12" w:space="0" w:color="auto"/>
              <w:bottom w:val="single" w:sz="12" w:space="0" w:color="auto"/>
            </w:tcBorders>
          </w:tcPr>
          <w:p w:rsidR="00FB13B1" w:rsidRDefault="00FB13B1" w:rsidP="005E71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VEDV(ml)</w:t>
            </w:r>
          </w:p>
        </w:tc>
        <w:tc>
          <w:tcPr>
            <w:tcW w:w="1414" w:type="dxa"/>
            <w:tcBorders>
              <w:top w:val="single" w:sz="12" w:space="0" w:color="auto"/>
              <w:bottom w:val="single" w:sz="12" w:space="0" w:color="auto"/>
            </w:tcBorders>
          </w:tcPr>
          <w:p w:rsidR="00FB13B1" w:rsidRDefault="00FB13B1" w:rsidP="005E71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VESV(ml)</w:t>
            </w:r>
          </w:p>
        </w:tc>
        <w:tc>
          <w:tcPr>
            <w:tcW w:w="1300" w:type="dxa"/>
            <w:tcBorders>
              <w:top w:val="single" w:sz="12" w:space="0" w:color="auto"/>
              <w:bottom w:val="single" w:sz="12" w:space="0" w:color="auto"/>
            </w:tcBorders>
          </w:tcPr>
          <w:p w:rsidR="00FB13B1" w:rsidRDefault="00FB13B1" w:rsidP="005E71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LVEF(</w:t>
            </w:r>
            <w:proofErr w:type="gram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>%)</w:t>
            </w:r>
          </w:p>
        </w:tc>
        <w:tc>
          <w:tcPr>
            <w:tcW w:w="1218" w:type="dxa"/>
            <w:tcBorders>
              <w:top w:val="single" w:sz="12" w:space="0" w:color="auto"/>
              <w:bottom w:val="single" w:sz="12" w:space="0" w:color="auto"/>
            </w:tcBorders>
          </w:tcPr>
          <w:p w:rsidR="00FB13B1" w:rsidRDefault="00FB13B1" w:rsidP="005E71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GLS(</w:t>
            </w:r>
            <w:proofErr w:type="gram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>%)</w:t>
            </w:r>
          </w:p>
        </w:tc>
        <w:tc>
          <w:tcPr>
            <w:tcW w:w="1218" w:type="dxa"/>
            <w:tcBorders>
              <w:top w:val="single" w:sz="12" w:space="0" w:color="auto"/>
              <w:bottom w:val="single" w:sz="12" w:space="0" w:color="auto"/>
            </w:tcBorders>
          </w:tcPr>
          <w:p w:rsidR="00FB13B1" w:rsidRDefault="00FB13B1" w:rsidP="005E71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GCS(</w:t>
            </w:r>
            <w:proofErr w:type="gram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>%)</w:t>
            </w:r>
          </w:p>
        </w:tc>
      </w:tr>
      <w:tr w:rsidR="00FB13B1" w:rsidRPr="00A339A0" w:rsidTr="005E7128">
        <w:tc>
          <w:tcPr>
            <w:tcW w:w="675" w:type="dxa"/>
            <w:tcBorders>
              <w:top w:val="single" w:sz="12" w:space="0" w:color="auto"/>
            </w:tcBorders>
          </w:tcPr>
          <w:p w:rsidR="00FB13B1" w:rsidRDefault="00FB13B1" w:rsidP="005E71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421" w:type="dxa"/>
            <w:tcBorders>
              <w:top w:val="single" w:sz="12" w:space="0" w:color="auto"/>
            </w:tcBorders>
          </w:tcPr>
          <w:p w:rsidR="00FB13B1" w:rsidRPr="00003FCA" w:rsidRDefault="00FB13B1" w:rsidP="005E71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3FCA"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1414" w:type="dxa"/>
            <w:tcBorders>
              <w:top w:val="single" w:sz="12" w:space="0" w:color="auto"/>
            </w:tcBorders>
          </w:tcPr>
          <w:p w:rsidR="00FB13B1" w:rsidRPr="00003FCA" w:rsidRDefault="00FB13B1" w:rsidP="005E71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3FCA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300" w:type="dxa"/>
            <w:tcBorders>
              <w:top w:val="single" w:sz="12" w:space="0" w:color="auto"/>
            </w:tcBorders>
          </w:tcPr>
          <w:p w:rsidR="00FB13B1" w:rsidRPr="00003FCA" w:rsidRDefault="00FB13B1" w:rsidP="005E71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3FCA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218" w:type="dxa"/>
            <w:tcBorders>
              <w:top w:val="single" w:sz="12" w:space="0" w:color="auto"/>
            </w:tcBorders>
          </w:tcPr>
          <w:p w:rsidR="00FB13B1" w:rsidRPr="00146220" w:rsidRDefault="00FB13B1" w:rsidP="005E71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6220">
              <w:rPr>
                <w:rFonts w:ascii="Times New Roman" w:hAnsi="Times New Roman" w:cs="Times New Roman"/>
                <w:sz w:val="24"/>
                <w:szCs w:val="24"/>
              </w:rPr>
              <w:t>-18</w:t>
            </w:r>
          </w:p>
        </w:tc>
        <w:tc>
          <w:tcPr>
            <w:tcW w:w="1218" w:type="dxa"/>
            <w:tcBorders>
              <w:top w:val="single" w:sz="12" w:space="0" w:color="auto"/>
            </w:tcBorders>
          </w:tcPr>
          <w:p w:rsidR="00FB13B1" w:rsidRPr="00146220" w:rsidRDefault="00FB13B1" w:rsidP="005E71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6220">
              <w:rPr>
                <w:rFonts w:ascii="Times New Roman" w:hAnsi="Times New Roman" w:cs="Times New Roman"/>
                <w:sz w:val="24"/>
                <w:szCs w:val="24"/>
              </w:rPr>
              <w:t>-21</w:t>
            </w:r>
          </w:p>
        </w:tc>
      </w:tr>
      <w:tr w:rsidR="00FB13B1" w:rsidRPr="00A339A0" w:rsidTr="005E7128">
        <w:tc>
          <w:tcPr>
            <w:tcW w:w="675" w:type="dxa"/>
          </w:tcPr>
          <w:p w:rsidR="00FB13B1" w:rsidRDefault="00FB13B1" w:rsidP="005E71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421" w:type="dxa"/>
          </w:tcPr>
          <w:p w:rsidR="00FB13B1" w:rsidRPr="00003FCA" w:rsidRDefault="00FB13B1" w:rsidP="005E71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3FCA">
              <w:rPr>
                <w:rFonts w:ascii="Times New Roman" w:hAnsi="Times New Roman" w:cs="Times New Roman"/>
                <w:sz w:val="24"/>
                <w:szCs w:val="24"/>
              </w:rPr>
              <w:t>121</w:t>
            </w:r>
          </w:p>
        </w:tc>
        <w:tc>
          <w:tcPr>
            <w:tcW w:w="1414" w:type="dxa"/>
          </w:tcPr>
          <w:p w:rsidR="00FB13B1" w:rsidRPr="00003FCA" w:rsidRDefault="00FB13B1" w:rsidP="005E71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3FCA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1300" w:type="dxa"/>
          </w:tcPr>
          <w:p w:rsidR="00FB13B1" w:rsidRPr="00003FCA" w:rsidRDefault="00FB13B1" w:rsidP="005E71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3FCA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218" w:type="dxa"/>
          </w:tcPr>
          <w:p w:rsidR="00FB13B1" w:rsidRPr="00146220" w:rsidRDefault="00FB13B1" w:rsidP="005E71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6220">
              <w:rPr>
                <w:rFonts w:ascii="Times New Roman" w:hAnsi="Times New Roman" w:cs="Times New Roman"/>
                <w:sz w:val="24"/>
                <w:szCs w:val="24"/>
              </w:rPr>
              <w:t>-16</w:t>
            </w:r>
          </w:p>
        </w:tc>
        <w:tc>
          <w:tcPr>
            <w:tcW w:w="1218" w:type="dxa"/>
          </w:tcPr>
          <w:p w:rsidR="00FB13B1" w:rsidRPr="00146220" w:rsidRDefault="00FB13B1" w:rsidP="005E71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6220">
              <w:rPr>
                <w:rFonts w:ascii="Times New Roman" w:hAnsi="Times New Roman" w:cs="Times New Roman"/>
                <w:sz w:val="24"/>
                <w:szCs w:val="24"/>
              </w:rPr>
              <w:t>-16</w:t>
            </w:r>
          </w:p>
        </w:tc>
      </w:tr>
      <w:tr w:rsidR="00FB13B1" w:rsidRPr="00A339A0" w:rsidTr="005E7128">
        <w:tc>
          <w:tcPr>
            <w:tcW w:w="675" w:type="dxa"/>
          </w:tcPr>
          <w:p w:rsidR="00FB13B1" w:rsidRDefault="00FB13B1" w:rsidP="005E71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1421" w:type="dxa"/>
          </w:tcPr>
          <w:p w:rsidR="00FB13B1" w:rsidRPr="00003FCA" w:rsidRDefault="00FB13B1" w:rsidP="005E71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3FCA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1414" w:type="dxa"/>
          </w:tcPr>
          <w:p w:rsidR="00FB13B1" w:rsidRPr="00003FCA" w:rsidRDefault="00FB13B1" w:rsidP="005E71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3FCA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300" w:type="dxa"/>
          </w:tcPr>
          <w:p w:rsidR="00FB13B1" w:rsidRPr="00003FCA" w:rsidRDefault="00FB13B1" w:rsidP="005E71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3FCA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1218" w:type="dxa"/>
          </w:tcPr>
          <w:p w:rsidR="00FB13B1" w:rsidRPr="00146220" w:rsidRDefault="00FB13B1" w:rsidP="005E71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6220">
              <w:rPr>
                <w:rFonts w:ascii="Times New Roman" w:hAnsi="Times New Roman" w:cs="Times New Roman"/>
                <w:sz w:val="24"/>
                <w:szCs w:val="24"/>
              </w:rPr>
              <w:t>-30</w:t>
            </w:r>
          </w:p>
        </w:tc>
        <w:tc>
          <w:tcPr>
            <w:tcW w:w="1218" w:type="dxa"/>
          </w:tcPr>
          <w:p w:rsidR="00FB13B1" w:rsidRPr="00146220" w:rsidRDefault="00FB13B1" w:rsidP="005E71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6220">
              <w:rPr>
                <w:rFonts w:ascii="Times New Roman" w:hAnsi="Times New Roman" w:cs="Times New Roman"/>
                <w:sz w:val="24"/>
                <w:szCs w:val="24"/>
              </w:rPr>
              <w:t>-28</w:t>
            </w:r>
          </w:p>
        </w:tc>
      </w:tr>
      <w:tr w:rsidR="00FB13B1" w:rsidRPr="00A339A0" w:rsidTr="005E7128">
        <w:tc>
          <w:tcPr>
            <w:tcW w:w="675" w:type="dxa"/>
          </w:tcPr>
          <w:p w:rsidR="00FB13B1" w:rsidRDefault="00FB13B1" w:rsidP="005E71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1421" w:type="dxa"/>
          </w:tcPr>
          <w:p w:rsidR="00FB13B1" w:rsidRPr="00003FCA" w:rsidRDefault="00FB13B1" w:rsidP="005E71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3FCA">
              <w:rPr>
                <w:rFonts w:ascii="Times New Roman" w:hAnsi="Times New Roman" w:cs="Times New Roman"/>
                <w:sz w:val="24"/>
                <w:szCs w:val="24"/>
              </w:rPr>
              <w:t>132</w:t>
            </w:r>
          </w:p>
        </w:tc>
        <w:tc>
          <w:tcPr>
            <w:tcW w:w="1414" w:type="dxa"/>
          </w:tcPr>
          <w:p w:rsidR="00FB13B1" w:rsidRPr="00003FCA" w:rsidRDefault="00FB13B1" w:rsidP="005E71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3FCA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1300" w:type="dxa"/>
          </w:tcPr>
          <w:p w:rsidR="00FB13B1" w:rsidRPr="00003FCA" w:rsidRDefault="00FB13B1" w:rsidP="005E71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3FCA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218" w:type="dxa"/>
          </w:tcPr>
          <w:p w:rsidR="00FB13B1" w:rsidRPr="00146220" w:rsidRDefault="00FB13B1" w:rsidP="005E71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6220">
              <w:rPr>
                <w:rFonts w:ascii="Times New Roman" w:hAnsi="Times New Roman" w:cs="Times New Roman"/>
                <w:sz w:val="24"/>
                <w:szCs w:val="24"/>
              </w:rPr>
              <w:t>-16</w:t>
            </w:r>
          </w:p>
        </w:tc>
        <w:tc>
          <w:tcPr>
            <w:tcW w:w="1218" w:type="dxa"/>
          </w:tcPr>
          <w:p w:rsidR="00FB13B1" w:rsidRPr="00146220" w:rsidRDefault="00FB13B1" w:rsidP="005E71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6220">
              <w:rPr>
                <w:rFonts w:ascii="Times New Roman" w:hAnsi="Times New Roman" w:cs="Times New Roman"/>
                <w:sz w:val="24"/>
                <w:szCs w:val="24"/>
              </w:rPr>
              <w:t>-17</w:t>
            </w:r>
          </w:p>
        </w:tc>
        <w:bookmarkStart w:id="0" w:name="_GoBack"/>
        <w:bookmarkEnd w:id="0"/>
      </w:tr>
      <w:tr w:rsidR="00FB13B1" w:rsidRPr="00A339A0" w:rsidTr="005E7128">
        <w:tc>
          <w:tcPr>
            <w:tcW w:w="675" w:type="dxa"/>
          </w:tcPr>
          <w:p w:rsidR="00FB13B1" w:rsidRDefault="00FB13B1" w:rsidP="005E71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1421" w:type="dxa"/>
          </w:tcPr>
          <w:p w:rsidR="00FB13B1" w:rsidRPr="00003FCA" w:rsidRDefault="00FB13B1" w:rsidP="005E71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3FCA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1414" w:type="dxa"/>
          </w:tcPr>
          <w:p w:rsidR="00FB13B1" w:rsidRPr="00003FCA" w:rsidRDefault="00FB13B1" w:rsidP="005E71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3FCA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300" w:type="dxa"/>
          </w:tcPr>
          <w:p w:rsidR="00FB13B1" w:rsidRPr="00003FCA" w:rsidRDefault="00FB13B1" w:rsidP="005E71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3FCA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1218" w:type="dxa"/>
          </w:tcPr>
          <w:p w:rsidR="00FB13B1" w:rsidRPr="00146220" w:rsidRDefault="00FB13B1" w:rsidP="005E71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6220">
              <w:rPr>
                <w:rFonts w:ascii="Times New Roman" w:hAnsi="Times New Roman" w:cs="Times New Roman"/>
                <w:sz w:val="24"/>
                <w:szCs w:val="24"/>
              </w:rPr>
              <w:t>-27</w:t>
            </w:r>
          </w:p>
        </w:tc>
        <w:tc>
          <w:tcPr>
            <w:tcW w:w="1218" w:type="dxa"/>
          </w:tcPr>
          <w:p w:rsidR="00FB13B1" w:rsidRPr="00146220" w:rsidRDefault="00FB13B1" w:rsidP="005E71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6220">
              <w:rPr>
                <w:rFonts w:ascii="Times New Roman" w:hAnsi="Times New Roman" w:cs="Times New Roman"/>
                <w:sz w:val="24"/>
                <w:szCs w:val="24"/>
              </w:rPr>
              <w:t>-29</w:t>
            </w:r>
          </w:p>
        </w:tc>
      </w:tr>
      <w:tr w:rsidR="00FB13B1" w:rsidRPr="00A339A0" w:rsidTr="005E7128">
        <w:tc>
          <w:tcPr>
            <w:tcW w:w="675" w:type="dxa"/>
          </w:tcPr>
          <w:p w:rsidR="00FB13B1" w:rsidRDefault="00FB13B1" w:rsidP="005E71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1421" w:type="dxa"/>
          </w:tcPr>
          <w:p w:rsidR="00FB13B1" w:rsidRPr="00003FCA" w:rsidRDefault="00FB13B1" w:rsidP="005E71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3FCA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1414" w:type="dxa"/>
          </w:tcPr>
          <w:p w:rsidR="00FB13B1" w:rsidRPr="00003FCA" w:rsidRDefault="00FB13B1" w:rsidP="005E71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3FCA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300" w:type="dxa"/>
          </w:tcPr>
          <w:p w:rsidR="00FB13B1" w:rsidRPr="00003FCA" w:rsidRDefault="00FB13B1" w:rsidP="005E71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3FCA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218" w:type="dxa"/>
          </w:tcPr>
          <w:p w:rsidR="00FB13B1" w:rsidRPr="00146220" w:rsidRDefault="00FB13B1" w:rsidP="005E71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6220">
              <w:rPr>
                <w:rFonts w:ascii="Times New Roman" w:hAnsi="Times New Roman" w:cs="Times New Roman"/>
                <w:sz w:val="24"/>
                <w:szCs w:val="24"/>
              </w:rPr>
              <w:t>-28</w:t>
            </w:r>
          </w:p>
        </w:tc>
        <w:tc>
          <w:tcPr>
            <w:tcW w:w="1218" w:type="dxa"/>
          </w:tcPr>
          <w:p w:rsidR="00FB13B1" w:rsidRPr="00146220" w:rsidRDefault="00FB13B1" w:rsidP="005E71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6220">
              <w:rPr>
                <w:rFonts w:ascii="Times New Roman" w:hAnsi="Times New Roman" w:cs="Times New Roman"/>
                <w:sz w:val="24"/>
                <w:szCs w:val="24"/>
              </w:rPr>
              <w:t>-28</w:t>
            </w:r>
          </w:p>
        </w:tc>
      </w:tr>
      <w:tr w:rsidR="00FB13B1" w:rsidRPr="00A339A0" w:rsidTr="005E7128">
        <w:tc>
          <w:tcPr>
            <w:tcW w:w="675" w:type="dxa"/>
          </w:tcPr>
          <w:p w:rsidR="00FB13B1" w:rsidRDefault="00FB13B1" w:rsidP="005E71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1421" w:type="dxa"/>
          </w:tcPr>
          <w:p w:rsidR="00FB13B1" w:rsidRPr="00003FCA" w:rsidRDefault="00FB13B1" w:rsidP="005E71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3FCA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1414" w:type="dxa"/>
          </w:tcPr>
          <w:p w:rsidR="00FB13B1" w:rsidRPr="00003FCA" w:rsidRDefault="00FB13B1" w:rsidP="005E71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3FCA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300" w:type="dxa"/>
          </w:tcPr>
          <w:p w:rsidR="00FB13B1" w:rsidRPr="00003FCA" w:rsidRDefault="00FB13B1" w:rsidP="005E71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3FCA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1218" w:type="dxa"/>
          </w:tcPr>
          <w:p w:rsidR="00FB13B1" w:rsidRPr="00146220" w:rsidRDefault="00FB13B1" w:rsidP="005E71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6220">
              <w:rPr>
                <w:rFonts w:ascii="Times New Roman" w:hAnsi="Times New Roman" w:cs="Times New Roman"/>
                <w:sz w:val="24"/>
                <w:szCs w:val="24"/>
              </w:rPr>
              <w:t>-25</w:t>
            </w:r>
          </w:p>
        </w:tc>
        <w:tc>
          <w:tcPr>
            <w:tcW w:w="1218" w:type="dxa"/>
          </w:tcPr>
          <w:p w:rsidR="00FB13B1" w:rsidRPr="00146220" w:rsidRDefault="00FB13B1" w:rsidP="005E71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6220">
              <w:rPr>
                <w:rFonts w:ascii="Times New Roman" w:hAnsi="Times New Roman" w:cs="Times New Roman"/>
                <w:sz w:val="24"/>
                <w:szCs w:val="24"/>
              </w:rPr>
              <w:t>-25</w:t>
            </w:r>
          </w:p>
        </w:tc>
      </w:tr>
      <w:tr w:rsidR="00FB13B1" w:rsidRPr="00A339A0" w:rsidTr="005E7128">
        <w:tc>
          <w:tcPr>
            <w:tcW w:w="675" w:type="dxa"/>
          </w:tcPr>
          <w:p w:rsidR="00FB13B1" w:rsidRDefault="00FB13B1" w:rsidP="005E71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1421" w:type="dxa"/>
          </w:tcPr>
          <w:p w:rsidR="00FB13B1" w:rsidRPr="00003FCA" w:rsidRDefault="00FB13B1" w:rsidP="005E71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3FCA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1414" w:type="dxa"/>
          </w:tcPr>
          <w:p w:rsidR="00FB13B1" w:rsidRPr="00003FCA" w:rsidRDefault="00FB13B1" w:rsidP="005E71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3FCA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300" w:type="dxa"/>
          </w:tcPr>
          <w:p w:rsidR="00FB13B1" w:rsidRPr="00003FCA" w:rsidRDefault="00FB13B1" w:rsidP="005E71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3FCA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1218" w:type="dxa"/>
          </w:tcPr>
          <w:p w:rsidR="00FB13B1" w:rsidRPr="00146220" w:rsidRDefault="00FB13B1" w:rsidP="005E71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6220">
              <w:rPr>
                <w:rFonts w:ascii="Times New Roman" w:hAnsi="Times New Roman" w:cs="Times New Roman"/>
                <w:sz w:val="24"/>
                <w:szCs w:val="24"/>
              </w:rPr>
              <w:t>-29</w:t>
            </w:r>
          </w:p>
        </w:tc>
        <w:tc>
          <w:tcPr>
            <w:tcW w:w="1218" w:type="dxa"/>
          </w:tcPr>
          <w:p w:rsidR="00FB13B1" w:rsidRPr="00146220" w:rsidRDefault="00FB13B1" w:rsidP="005E71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6220">
              <w:rPr>
                <w:rFonts w:ascii="Times New Roman" w:hAnsi="Times New Roman" w:cs="Times New Roman"/>
                <w:sz w:val="24"/>
                <w:szCs w:val="24"/>
              </w:rPr>
              <w:t>-32</w:t>
            </w:r>
          </w:p>
        </w:tc>
      </w:tr>
      <w:tr w:rsidR="00FB13B1" w:rsidRPr="00A339A0" w:rsidTr="005E7128">
        <w:tc>
          <w:tcPr>
            <w:tcW w:w="675" w:type="dxa"/>
          </w:tcPr>
          <w:p w:rsidR="00FB13B1" w:rsidRDefault="00FB13B1" w:rsidP="005E71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1421" w:type="dxa"/>
          </w:tcPr>
          <w:p w:rsidR="00FB13B1" w:rsidRPr="00003FCA" w:rsidRDefault="00FB13B1" w:rsidP="005E71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3FCA">
              <w:rPr>
                <w:rFonts w:ascii="Times New Roman" w:hAnsi="Times New Roman" w:cs="Times New Roman"/>
                <w:sz w:val="24"/>
                <w:szCs w:val="24"/>
              </w:rPr>
              <w:t>165</w:t>
            </w:r>
          </w:p>
        </w:tc>
        <w:tc>
          <w:tcPr>
            <w:tcW w:w="1414" w:type="dxa"/>
          </w:tcPr>
          <w:p w:rsidR="00FB13B1" w:rsidRPr="00003FCA" w:rsidRDefault="00FB13B1" w:rsidP="005E71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3FCA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1300" w:type="dxa"/>
          </w:tcPr>
          <w:p w:rsidR="00FB13B1" w:rsidRPr="00003FCA" w:rsidRDefault="00FB13B1" w:rsidP="005E71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3FCA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218" w:type="dxa"/>
          </w:tcPr>
          <w:p w:rsidR="00FB13B1" w:rsidRPr="00146220" w:rsidRDefault="00FB13B1" w:rsidP="005E71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6220">
              <w:rPr>
                <w:rFonts w:ascii="Times New Roman" w:hAnsi="Times New Roman" w:cs="Times New Roman"/>
                <w:sz w:val="24"/>
                <w:szCs w:val="24"/>
              </w:rPr>
              <w:t>-22</w:t>
            </w:r>
          </w:p>
        </w:tc>
        <w:tc>
          <w:tcPr>
            <w:tcW w:w="1218" w:type="dxa"/>
          </w:tcPr>
          <w:p w:rsidR="00FB13B1" w:rsidRPr="00146220" w:rsidRDefault="00FB13B1" w:rsidP="005E71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6220">
              <w:rPr>
                <w:rFonts w:ascii="Times New Roman" w:hAnsi="Times New Roman" w:cs="Times New Roman"/>
                <w:sz w:val="24"/>
                <w:szCs w:val="24"/>
              </w:rPr>
              <w:t>-23</w:t>
            </w:r>
          </w:p>
        </w:tc>
      </w:tr>
      <w:tr w:rsidR="00FB13B1" w:rsidRPr="00A339A0" w:rsidTr="005E7128">
        <w:tc>
          <w:tcPr>
            <w:tcW w:w="675" w:type="dxa"/>
          </w:tcPr>
          <w:p w:rsidR="00FB13B1" w:rsidRDefault="00FB13B1" w:rsidP="005E71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</w:p>
        </w:tc>
        <w:tc>
          <w:tcPr>
            <w:tcW w:w="1421" w:type="dxa"/>
          </w:tcPr>
          <w:p w:rsidR="00FB13B1" w:rsidRPr="00003FCA" w:rsidRDefault="00FB13B1" w:rsidP="005E71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3FCA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1414" w:type="dxa"/>
          </w:tcPr>
          <w:p w:rsidR="00FB13B1" w:rsidRPr="00003FCA" w:rsidRDefault="00FB13B1" w:rsidP="005E71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3FCA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300" w:type="dxa"/>
          </w:tcPr>
          <w:p w:rsidR="00FB13B1" w:rsidRPr="00003FCA" w:rsidRDefault="00FB13B1" w:rsidP="005E71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3FCA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1218" w:type="dxa"/>
          </w:tcPr>
          <w:p w:rsidR="00FB13B1" w:rsidRPr="00146220" w:rsidRDefault="00FB13B1" w:rsidP="005E71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6220">
              <w:rPr>
                <w:rFonts w:ascii="Times New Roman" w:hAnsi="Times New Roman" w:cs="Times New Roman"/>
                <w:sz w:val="24"/>
                <w:szCs w:val="24"/>
              </w:rPr>
              <w:t>-24</w:t>
            </w:r>
          </w:p>
        </w:tc>
        <w:tc>
          <w:tcPr>
            <w:tcW w:w="1218" w:type="dxa"/>
          </w:tcPr>
          <w:p w:rsidR="00FB13B1" w:rsidRPr="00146220" w:rsidRDefault="00FB13B1" w:rsidP="005E71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6220">
              <w:rPr>
                <w:rFonts w:ascii="Times New Roman" w:hAnsi="Times New Roman" w:cs="Times New Roman"/>
                <w:sz w:val="24"/>
                <w:szCs w:val="24"/>
              </w:rPr>
              <w:t>-25</w:t>
            </w:r>
          </w:p>
        </w:tc>
      </w:tr>
      <w:tr w:rsidR="00FB13B1" w:rsidRPr="00A339A0" w:rsidTr="005E7128">
        <w:tc>
          <w:tcPr>
            <w:tcW w:w="675" w:type="dxa"/>
          </w:tcPr>
          <w:p w:rsidR="00FB13B1" w:rsidRDefault="00FB13B1" w:rsidP="005E71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1</w:t>
            </w:r>
          </w:p>
        </w:tc>
        <w:tc>
          <w:tcPr>
            <w:tcW w:w="1421" w:type="dxa"/>
          </w:tcPr>
          <w:p w:rsidR="00FB13B1" w:rsidRPr="00003FCA" w:rsidRDefault="00FB13B1" w:rsidP="005E71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3FCA">
              <w:rPr>
                <w:rFonts w:ascii="Times New Roman" w:hAnsi="Times New Roman" w:cs="Times New Roman"/>
                <w:sz w:val="24"/>
                <w:szCs w:val="24"/>
              </w:rPr>
              <w:t>127</w:t>
            </w:r>
          </w:p>
        </w:tc>
        <w:tc>
          <w:tcPr>
            <w:tcW w:w="1414" w:type="dxa"/>
          </w:tcPr>
          <w:p w:rsidR="00FB13B1" w:rsidRPr="00003FCA" w:rsidRDefault="00FB13B1" w:rsidP="005E71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3FCA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300" w:type="dxa"/>
          </w:tcPr>
          <w:p w:rsidR="00FB13B1" w:rsidRPr="00003FCA" w:rsidRDefault="00FB13B1" w:rsidP="005E71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3FCA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218" w:type="dxa"/>
          </w:tcPr>
          <w:p w:rsidR="00FB13B1" w:rsidRPr="00146220" w:rsidRDefault="00FB13B1" w:rsidP="005E71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6220">
              <w:rPr>
                <w:rFonts w:ascii="Times New Roman" w:hAnsi="Times New Roman" w:cs="Times New Roman"/>
                <w:sz w:val="24"/>
                <w:szCs w:val="24"/>
              </w:rPr>
              <w:t>-20</w:t>
            </w:r>
          </w:p>
        </w:tc>
        <w:tc>
          <w:tcPr>
            <w:tcW w:w="1218" w:type="dxa"/>
          </w:tcPr>
          <w:p w:rsidR="00FB13B1" w:rsidRPr="00146220" w:rsidRDefault="00FB13B1" w:rsidP="005E71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6220">
              <w:rPr>
                <w:rFonts w:ascii="Times New Roman" w:hAnsi="Times New Roman" w:cs="Times New Roman"/>
                <w:sz w:val="24"/>
                <w:szCs w:val="24"/>
              </w:rPr>
              <w:t>-20</w:t>
            </w:r>
          </w:p>
        </w:tc>
      </w:tr>
      <w:tr w:rsidR="00FB13B1" w:rsidRPr="00A339A0" w:rsidTr="005E7128">
        <w:tc>
          <w:tcPr>
            <w:tcW w:w="675" w:type="dxa"/>
          </w:tcPr>
          <w:p w:rsidR="00FB13B1" w:rsidRDefault="00FB13B1" w:rsidP="005E71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2</w:t>
            </w:r>
          </w:p>
        </w:tc>
        <w:tc>
          <w:tcPr>
            <w:tcW w:w="1421" w:type="dxa"/>
          </w:tcPr>
          <w:p w:rsidR="00FB13B1" w:rsidRPr="00003FCA" w:rsidRDefault="00FB13B1" w:rsidP="005E71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3FCA">
              <w:rPr>
                <w:rFonts w:ascii="Times New Roman" w:hAnsi="Times New Roman" w:cs="Times New Roman"/>
                <w:sz w:val="24"/>
                <w:szCs w:val="24"/>
              </w:rPr>
              <w:t>121</w:t>
            </w:r>
          </w:p>
        </w:tc>
        <w:tc>
          <w:tcPr>
            <w:tcW w:w="1414" w:type="dxa"/>
          </w:tcPr>
          <w:p w:rsidR="00FB13B1" w:rsidRPr="00003FCA" w:rsidRDefault="00FB13B1" w:rsidP="005E71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3FCA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300" w:type="dxa"/>
          </w:tcPr>
          <w:p w:rsidR="00FB13B1" w:rsidRPr="00003FCA" w:rsidRDefault="00FB13B1" w:rsidP="005E71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3FCA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1218" w:type="dxa"/>
          </w:tcPr>
          <w:p w:rsidR="00FB13B1" w:rsidRPr="00146220" w:rsidRDefault="00FB13B1" w:rsidP="005E71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6220">
              <w:rPr>
                <w:rFonts w:ascii="Times New Roman" w:hAnsi="Times New Roman" w:cs="Times New Roman"/>
                <w:sz w:val="24"/>
                <w:szCs w:val="24"/>
              </w:rPr>
              <w:t>-21</w:t>
            </w:r>
          </w:p>
        </w:tc>
        <w:tc>
          <w:tcPr>
            <w:tcW w:w="1218" w:type="dxa"/>
          </w:tcPr>
          <w:p w:rsidR="00FB13B1" w:rsidRPr="00146220" w:rsidRDefault="00FB13B1" w:rsidP="005E71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6220">
              <w:rPr>
                <w:rFonts w:ascii="Times New Roman" w:hAnsi="Times New Roman" w:cs="Times New Roman"/>
                <w:sz w:val="24"/>
                <w:szCs w:val="24"/>
              </w:rPr>
              <w:t>-21</w:t>
            </w:r>
          </w:p>
        </w:tc>
      </w:tr>
      <w:tr w:rsidR="00FB13B1" w:rsidRPr="00A339A0" w:rsidTr="005E7128">
        <w:tc>
          <w:tcPr>
            <w:tcW w:w="675" w:type="dxa"/>
          </w:tcPr>
          <w:p w:rsidR="00FB13B1" w:rsidRDefault="00FB13B1" w:rsidP="005E71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3</w:t>
            </w:r>
          </w:p>
        </w:tc>
        <w:tc>
          <w:tcPr>
            <w:tcW w:w="1421" w:type="dxa"/>
          </w:tcPr>
          <w:p w:rsidR="00FB13B1" w:rsidRPr="00003FCA" w:rsidRDefault="00FB13B1" w:rsidP="005E71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3FCA"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1414" w:type="dxa"/>
          </w:tcPr>
          <w:p w:rsidR="00FB13B1" w:rsidRPr="00003FCA" w:rsidRDefault="00FB13B1" w:rsidP="005E71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3FCA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300" w:type="dxa"/>
          </w:tcPr>
          <w:p w:rsidR="00FB13B1" w:rsidRPr="00003FCA" w:rsidRDefault="00FB13B1" w:rsidP="005E71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3FCA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218" w:type="dxa"/>
          </w:tcPr>
          <w:p w:rsidR="00FB13B1" w:rsidRPr="00146220" w:rsidRDefault="00FB13B1" w:rsidP="005E71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6220">
              <w:rPr>
                <w:rFonts w:ascii="Times New Roman" w:hAnsi="Times New Roman" w:cs="Times New Roman"/>
                <w:sz w:val="24"/>
                <w:szCs w:val="24"/>
              </w:rPr>
              <w:t>-27</w:t>
            </w:r>
          </w:p>
        </w:tc>
        <w:tc>
          <w:tcPr>
            <w:tcW w:w="1218" w:type="dxa"/>
          </w:tcPr>
          <w:p w:rsidR="00FB13B1" w:rsidRPr="00146220" w:rsidRDefault="00FB13B1" w:rsidP="005E71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6220">
              <w:rPr>
                <w:rFonts w:ascii="Times New Roman" w:hAnsi="Times New Roman" w:cs="Times New Roman"/>
                <w:sz w:val="24"/>
                <w:szCs w:val="24"/>
              </w:rPr>
              <w:t>-24</w:t>
            </w:r>
          </w:p>
        </w:tc>
      </w:tr>
      <w:tr w:rsidR="00FB13B1" w:rsidRPr="00A339A0" w:rsidTr="005E7128">
        <w:tc>
          <w:tcPr>
            <w:tcW w:w="675" w:type="dxa"/>
          </w:tcPr>
          <w:p w:rsidR="00FB13B1" w:rsidRDefault="00FB13B1" w:rsidP="005E71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4</w:t>
            </w:r>
          </w:p>
        </w:tc>
        <w:tc>
          <w:tcPr>
            <w:tcW w:w="1421" w:type="dxa"/>
          </w:tcPr>
          <w:p w:rsidR="00FB13B1" w:rsidRPr="00003FCA" w:rsidRDefault="00FB13B1" w:rsidP="005E71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3FCA">
              <w:rPr>
                <w:rFonts w:ascii="Times New Roman" w:hAnsi="Times New Roman" w:cs="Times New Roman"/>
                <w:sz w:val="24"/>
                <w:szCs w:val="24"/>
              </w:rPr>
              <w:t>125</w:t>
            </w:r>
          </w:p>
        </w:tc>
        <w:tc>
          <w:tcPr>
            <w:tcW w:w="1414" w:type="dxa"/>
          </w:tcPr>
          <w:p w:rsidR="00FB13B1" w:rsidRPr="00003FCA" w:rsidRDefault="00FB13B1" w:rsidP="005E71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3FCA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1300" w:type="dxa"/>
          </w:tcPr>
          <w:p w:rsidR="00FB13B1" w:rsidRPr="00003FCA" w:rsidRDefault="00FB13B1" w:rsidP="005E71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3FCA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218" w:type="dxa"/>
          </w:tcPr>
          <w:p w:rsidR="00FB13B1" w:rsidRPr="00146220" w:rsidRDefault="00FB13B1" w:rsidP="005E71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6220">
              <w:rPr>
                <w:rFonts w:ascii="Times New Roman" w:hAnsi="Times New Roman" w:cs="Times New Roman"/>
                <w:sz w:val="24"/>
                <w:szCs w:val="24"/>
              </w:rPr>
              <w:t>-17</w:t>
            </w:r>
          </w:p>
        </w:tc>
        <w:tc>
          <w:tcPr>
            <w:tcW w:w="1218" w:type="dxa"/>
          </w:tcPr>
          <w:p w:rsidR="00FB13B1" w:rsidRPr="00146220" w:rsidRDefault="00FB13B1" w:rsidP="005E71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6220">
              <w:rPr>
                <w:rFonts w:ascii="Times New Roman" w:hAnsi="Times New Roman" w:cs="Times New Roman"/>
                <w:sz w:val="24"/>
                <w:szCs w:val="24"/>
              </w:rPr>
              <w:t>-18</w:t>
            </w:r>
          </w:p>
        </w:tc>
      </w:tr>
      <w:tr w:rsidR="00FB13B1" w:rsidRPr="00A339A0" w:rsidTr="005E7128">
        <w:tc>
          <w:tcPr>
            <w:tcW w:w="675" w:type="dxa"/>
          </w:tcPr>
          <w:p w:rsidR="00FB13B1" w:rsidRDefault="00FB13B1" w:rsidP="005E71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5</w:t>
            </w:r>
          </w:p>
        </w:tc>
        <w:tc>
          <w:tcPr>
            <w:tcW w:w="1421" w:type="dxa"/>
          </w:tcPr>
          <w:p w:rsidR="00FB13B1" w:rsidRPr="00003FCA" w:rsidRDefault="00FB13B1" w:rsidP="005E71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3FCA">
              <w:rPr>
                <w:rFonts w:ascii="Times New Roman" w:hAnsi="Times New Roman" w:cs="Times New Roman"/>
                <w:sz w:val="24"/>
                <w:szCs w:val="24"/>
              </w:rPr>
              <w:t>108</w:t>
            </w:r>
          </w:p>
        </w:tc>
        <w:tc>
          <w:tcPr>
            <w:tcW w:w="1414" w:type="dxa"/>
          </w:tcPr>
          <w:p w:rsidR="00FB13B1" w:rsidRPr="00003FCA" w:rsidRDefault="00FB13B1" w:rsidP="005E71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3FCA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1300" w:type="dxa"/>
          </w:tcPr>
          <w:p w:rsidR="00FB13B1" w:rsidRPr="00003FCA" w:rsidRDefault="00FB13B1" w:rsidP="005E71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3FCA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218" w:type="dxa"/>
          </w:tcPr>
          <w:p w:rsidR="00FB13B1" w:rsidRPr="00146220" w:rsidRDefault="00FB13B1" w:rsidP="005E71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6220">
              <w:rPr>
                <w:rFonts w:ascii="Times New Roman" w:hAnsi="Times New Roman" w:cs="Times New Roman"/>
                <w:sz w:val="24"/>
                <w:szCs w:val="24"/>
              </w:rPr>
              <w:t>-19</w:t>
            </w:r>
          </w:p>
        </w:tc>
        <w:tc>
          <w:tcPr>
            <w:tcW w:w="1218" w:type="dxa"/>
          </w:tcPr>
          <w:p w:rsidR="00FB13B1" w:rsidRPr="00146220" w:rsidRDefault="00FB13B1" w:rsidP="005E71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6220">
              <w:rPr>
                <w:rFonts w:ascii="Times New Roman" w:hAnsi="Times New Roman" w:cs="Times New Roman"/>
                <w:sz w:val="24"/>
                <w:szCs w:val="24"/>
              </w:rPr>
              <w:t>-18</w:t>
            </w:r>
          </w:p>
        </w:tc>
      </w:tr>
      <w:tr w:rsidR="00FB13B1" w:rsidRPr="00A339A0" w:rsidTr="005E7128">
        <w:tc>
          <w:tcPr>
            <w:tcW w:w="675" w:type="dxa"/>
          </w:tcPr>
          <w:p w:rsidR="00FB13B1" w:rsidRDefault="00FB13B1" w:rsidP="005E71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6</w:t>
            </w:r>
          </w:p>
        </w:tc>
        <w:tc>
          <w:tcPr>
            <w:tcW w:w="1421" w:type="dxa"/>
          </w:tcPr>
          <w:p w:rsidR="00FB13B1" w:rsidRPr="00003FCA" w:rsidRDefault="00FB13B1" w:rsidP="005E71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3FCA"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1414" w:type="dxa"/>
          </w:tcPr>
          <w:p w:rsidR="00FB13B1" w:rsidRPr="00003FCA" w:rsidRDefault="00FB13B1" w:rsidP="005E71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3FCA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300" w:type="dxa"/>
          </w:tcPr>
          <w:p w:rsidR="00FB13B1" w:rsidRPr="00003FCA" w:rsidRDefault="00FB13B1" w:rsidP="005E71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3FCA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1218" w:type="dxa"/>
          </w:tcPr>
          <w:p w:rsidR="00FB13B1" w:rsidRPr="00146220" w:rsidRDefault="00FB13B1" w:rsidP="005E71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6220">
              <w:rPr>
                <w:rFonts w:ascii="Times New Roman" w:hAnsi="Times New Roman" w:cs="Times New Roman"/>
                <w:sz w:val="24"/>
                <w:szCs w:val="24"/>
              </w:rPr>
              <w:t>-24</w:t>
            </w:r>
          </w:p>
        </w:tc>
        <w:tc>
          <w:tcPr>
            <w:tcW w:w="1218" w:type="dxa"/>
          </w:tcPr>
          <w:p w:rsidR="00FB13B1" w:rsidRPr="00146220" w:rsidRDefault="00FB13B1" w:rsidP="005E71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6220">
              <w:rPr>
                <w:rFonts w:ascii="Times New Roman" w:hAnsi="Times New Roman" w:cs="Times New Roman"/>
                <w:sz w:val="24"/>
                <w:szCs w:val="24"/>
              </w:rPr>
              <w:t>-27</w:t>
            </w:r>
          </w:p>
        </w:tc>
      </w:tr>
    </w:tbl>
    <w:p w:rsidR="00FB13B1" w:rsidRPr="004508C2" w:rsidRDefault="00FB13B1" w:rsidP="00FB13B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FB13B1" w:rsidRDefault="00FB13B1" w:rsidP="00FB13B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FB13B1" w:rsidRDefault="00FB13B1" w:rsidP="00FB13B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FB13B1" w:rsidRDefault="00FB13B1" w:rsidP="00FB13B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FB13B1" w:rsidRDefault="00FB13B1" w:rsidP="00FB13B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FB13B1" w:rsidRDefault="00FB13B1" w:rsidP="00FB13B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3D09B0" w:rsidRDefault="003D09B0"/>
    <w:sectPr w:rsidR="003D09B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370D7" w:rsidRDefault="005370D7" w:rsidP="00FB13B1">
      <w:r>
        <w:separator/>
      </w:r>
    </w:p>
  </w:endnote>
  <w:endnote w:type="continuationSeparator" w:id="0">
    <w:p w:rsidR="005370D7" w:rsidRDefault="005370D7" w:rsidP="00FB13B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370D7" w:rsidRDefault="005370D7" w:rsidP="00FB13B1">
      <w:r>
        <w:separator/>
      </w:r>
    </w:p>
  </w:footnote>
  <w:footnote w:type="continuationSeparator" w:id="0">
    <w:p w:rsidR="005370D7" w:rsidRDefault="005370D7" w:rsidP="00FB13B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7A23"/>
    <w:rsid w:val="000C7A23"/>
    <w:rsid w:val="00285539"/>
    <w:rsid w:val="003D09B0"/>
    <w:rsid w:val="00521D33"/>
    <w:rsid w:val="005370D7"/>
    <w:rsid w:val="00546D48"/>
    <w:rsid w:val="00825D44"/>
    <w:rsid w:val="00FB13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B13B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B13B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B13B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B13B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B13B1"/>
    <w:rPr>
      <w:sz w:val="18"/>
      <w:szCs w:val="18"/>
    </w:rPr>
  </w:style>
  <w:style w:type="table" w:styleId="a5">
    <w:name w:val="Table Grid"/>
    <w:basedOn w:val="a1"/>
    <w:uiPriority w:val="59"/>
    <w:rsid w:val="00FB13B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B13B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B13B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B13B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B13B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B13B1"/>
    <w:rPr>
      <w:sz w:val="18"/>
      <w:szCs w:val="18"/>
    </w:rPr>
  </w:style>
  <w:style w:type="table" w:styleId="a5">
    <w:name w:val="Table Grid"/>
    <w:basedOn w:val="a1"/>
    <w:uiPriority w:val="59"/>
    <w:rsid w:val="00FB13B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289</Words>
  <Characters>1651</Characters>
  <Application>Microsoft Office Word</Application>
  <DocSecurity>0</DocSecurity>
  <Lines>13</Lines>
  <Paragraphs>3</Paragraphs>
  <ScaleCrop>false</ScaleCrop>
  <Company>微软中国</Company>
  <LinksUpToDate>false</LinksUpToDate>
  <CharactersWithSpaces>19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2</cp:revision>
  <dcterms:created xsi:type="dcterms:W3CDTF">2015-09-08T13:49:00Z</dcterms:created>
  <dcterms:modified xsi:type="dcterms:W3CDTF">2015-09-08T13:49:00Z</dcterms:modified>
</cp:coreProperties>
</file>